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033F0E" w14:textId="28C9656F" w:rsidR="00C97061" w:rsidRPr="00CB3A5A" w:rsidRDefault="00082C59" w:rsidP="00BC4440">
      <w:pPr>
        <w:tabs>
          <w:tab w:val="left" w:pos="10632"/>
        </w:tabs>
        <w:ind w:left="-98" w:right="-63"/>
        <w:jc w:val="both"/>
        <w:rPr>
          <w:rFonts w:ascii="Arial" w:hAnsi="Arial" w:cs="Times New Roman"/>
          <w:b/>
        </w:rPr>
      </w:pPr>
      <w:bookmarkStart w:id="0" w:name="_GoBack"/>
      <w:r w:rsidRPr="00CB3A5A">
        <w:rPr>
          <w:rFonts w:ascii="Arial" w:hAnsi="Arial" w:cs="Times New Roman"/>
          <w:b/>
        </w:rPr>
        <w:t>S1 Table</w:t>
      </w:r>
      <w:r w:rsidR="00C97061" w:rsidRPr="00CB3A5A">
        <w:rPr>
          <w:rFonts w:ascii="Arial" w:hAnsi="Arial" w:cs="Times New Roman"/>
          <w:b/>
        </w:rPr>
        <w:t xml:space="preserve">. Accession numbers used for generating the phylogenetic tree for the </w:t>
      </w:r>
      <w:r w:rsidR="00CD4F80" w:rsidRPr="00CB3A5A">
        <w:rPr>
          <w:rFonts w:ascii="Arial" w:hAnsi="Arial" w:cs="Times New Roman"/>
          <w:b/>
        </w:rPr>
        <w:t>RDR, DCL and AGO</w:t>
      </w:r>
      <w:r w:rsidR="00C97061" w:rsidRPr="00CB3A5A">
        <w:rPr>
          <w:rFonts w:ascii="Arial" w:hAnsi="Arial" w:cs="Times New Roman"/>
          <w:b/>
        </w:rPr>
        <w:t xml:space="preserve"> in the Ascomycota clade.</w:t>
      </w:r>
    </w:p>
    <w:bookmarkEnd w:id="0"/>
    <w:p w14:paraId="5A782F05" w14:textId="77777777" w:rsidR="002773D1" w:rsidRPr="0078762B" w:rsidRDefault="002773D1" w:rsidP="00862781">
      <w:pPr>
        <w:ind w:left="90"/>
        <w:rPr>
          <w:rFonts w:ascii="Arial" w:hAnsi="Arial" w:cs="Times New Roman"/>
          <w:b/>
          <w:sz w:val="22"/>
          <w:szCs w:val="22"/>
        </w:rPr>
      </w:pPr>
    </w:p>
    <w:tbl>
      <w:tblPr>
        <w:tblStyle w:val="Tablaconcuadrcula"/>
        <w:tblW w:w="10862" w:type="dxa"/>
        <w:jc w:val="center"/>
        <w:tblInd w:w="27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20"/>
        <w:gridCol w:w="2410"/>
        <w:gridCol w:w="2410"/>
        <w:gridCol w:w="2422"/>
      </w:tblGrid>
      <w:tr w:rsidR="00403641" w:rsidRPr="00B355DE" w14:paraId="360C0B06" w14:textId="77777777" w:rsidTr="00403641">
        <w:trPr>
          <w:jc w:val="center"/>
        </w:trPr>
        <w:tc>
          <w:tcPr>
            <w:tcW w:w="3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11C6D07" w14:textId="7A7B9A19" w:rsidR="004C0084" w:rsidRPr="00B355DE" w:rsidRDefault="003C2483" w:rsidP="000D46C5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B355DE">
              <w:rPr>
                <w:rFonts w:ascii="Arial" w:hAnsi="Arial" w:cs="Arial"/>
                <w:b/>
                <w:sz w:val="18"/>
                <w:szCs w:val="18"/>
              </w:rPr>
              <w:t xml:space="preserve">Genus / </w:t>
            </w:r>
            <w:r w:rsidR="002E625C" w:rsidRPr="00B355DE">
              <w:rPr>
                <w:rFonts w:ascii="Arial" w:hAnsi="Arial" w:cs="Arial"/>
                <w:b/>
                <w:sz w:val="18"/>
                <w:szCs w:val="18"/>
              </w:rPr>
              <w:t>Species</w:t>
            </w:r>
            <w:r w:rsidR="00403641" w:rsidRPr="00B355DE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D81909" w:rsidRPr="00B355DE">
              <w:rPr>
                <w:rFonts w:ascii="Arial" w:hAnsi="Arial" w:cs="Arial"/>
                <w:b/>
                <w:sz w:val="18"/>
                <w:szCs w:val="18"/>
              </w:rPr>
              <w:t>(strain)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A8F97F5" w14:textId="74FF7C5A" w:rsidR="004C0084" w:rsidRPr="00B355DE" w:rsidRDefault="004C0084" w:rsidP="000D46C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355DE">
              <w:rPr>
                <w:rFonts w:ascii="Arial" w:hAnsi="Arial" w:cs="Arial"/>
                <w:b/>
                <w:sz w:val="18"/>
                <w:szCs w:val="18"/>
              </w:rPr>
              <w:t>RNA dependent RNA polymerase</w:t>
            </w:r>
            <w:r w:rsidR="00AE0119" w:rsidRPr="00B355DE">
              <w:rPr>
                <w:rFonts w:ascii="Arial" w:hAnsi="Arial" w:cs="Arial"/>
                <w:b/>
                <w:sz w:val="18"/>
                <w:szCs w:val="18"/>
              </w:rPr>
              <w:t xml:space="preserve"> (RDR)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B77602F" w14:textId="77777777" w:rsidR="00403641" w:rsidRPr="00B355DE" w:rsidRDefault="004C0084" w:rsidP="000D46C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355DE">
              <w:rPr>
                <w:rFonts w:ascii="Arial" w:hAnsi="Arial" w:cs="Arial"/>
                <w:b/>
                <w:sz w:val="18"/>
                <w:szCs w:val="18"/>
              </w:rPr>
              <w:t>Dicer</w:t>
            </w:r>
          </w:p>
          <w:p w14:paraId="01C579DC" w14:textId="3DB1BAA6" w:rsidR="004C0084" w:rsidRPr="00B355DE" w:rsidRDefault="00AE0119" w:rsidP="000D46C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355DE">
              <w:rPr>
                <w:rFonts w:ascii="Arial" w:hAnsi="Arial" w:cs="Arial"/>
                <w:b/>
                <w:sz w:val="18"/>
                <w:szCs w:val="18"/>
              </w:rPr>
              <w:t>(DCL)</w:t>
            </w:r>
          </w:p>
        </w:tc>
        <w:tc>
          <w:tcPr>
            <w:tcW w:w="24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DB03F93" w14:textId="77777777" w:rsidR="00403641" w:rsidRPr="00B355DE" w:rsidRDefault="004C0084" w:rsidP="000D46C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355DE">
              <w:rPr>
                <w:rFonts w:ascii="Arial" w:hAnsi="Arial" w:cs="Arial"/>
                <w:b/>
                <w:sz w:val="18"/>
                <w:szCs w:val="18"/>
              </w:rPr>
              <w:t>Argonaute</w:t>
            </w:r>
          </w:p>
          <w:p w14:paraId="19B060FA" w14:textId="6D83F864" w:rsidR="004C0084" w:rsidRPr="00B355DE" w:rsidRDefault="00AE0119" w:rsidP="000D46C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355DE">
              <w:rPr>
                <w:rFonts w:ascii="Arial" w:hAnsi="Arial" w:cs="Arial"/>
                <w:b/>
                <w:sz w:val="18"/>
                <w:szCs w:val="18"/>
              </w:rPr>
              <w:t>(AGO)</w:t>
            </w:r>
          </w:p>
        </w:tc>
      </w:tr>
      <w:tr w:rsidR="000B738A" w:rsidRPr="00B355DE" w14:paraId="36BF5C08" w14:textId="1E851E74" w:rsidTr="00403641">
        <w:trPr>
          <w:jc w:val="center"/>
        </w:trPr>
        <w:tc>
          <w:tcPr>
            <w:tcW w:w="10862" w:type="dxa"/>
            <w:gridSpan w:val="4"/>
            <w:tcBorders>
              <w:top w:val="single" w:sz="8" w:space="0" w:color="auto"/>
              <w:bottom w:val="dashSmallGap" w:sz="4" w:space="0" w:color="auto"/>
            </w:tcBorders>
            <w:shd w:val="clear" w:color="auto" w:fill="auto"/>
          </w:tcPr>
          <w:p w14:paraId="62A615C7" w14:textId="4A1ACA3F" w:rsidR="000B738A" w:rsidRPr="00B355DE" w:rsidRDefault="000B738A" w:rsidP="000D46C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355DE">
              <w:rPr>
                <w:rFonts w:ascii="Arial" w:hAnsi="Arial" w:cs="Arial"/>
                <w:b/>
                <w:sz w:val="18"/>
                <w:szCs w:val="18"/>
              </w:rPr>
              <w:t>Sordariomycetes</w:t>
            </w:r>
          </w:p>
        </w:tc>
      </w:tr>
      <w:tr w:rsidR="00403641" w:rsidRPr="00B355DE" w14:paraId="61CBA074" w14:textId="77777777" w:rsidTr="00403641">
        <w:trPr>
          <w:trHeight w:val="207"/>
          <w:jc w:val="center"/>
        </w:trPr>
        <w:tc>
          <w:tcPr>
            <w:tcW w:w="3620" w:type="dxa"/>
            <w:vMerge w:val="restart"/>
            <w:tcBorders>
              <w:top w:val="dashSmallGap" w:sz="4" w:space="0" w:color="auto"/>
            </w:tcBorders>
            <w:shd w:val="clear" w:color="auto" w:fill="E6E6E6"/>
            <w:vAlign w:val="center"/>
          </w:tcPr>
          <w:p w14:paraId="663A6809" w14:textId="691BF10E" w:rsidR="002773D1" w:rsidRPr="00B355DE" w:rsidRDefault="002773D1" w:rsidP="000D46C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355DE">
              <w:rPr>
                <w:rFonts w:ascii="Arial" w:hAnsi="Arial" w:cs="Arial"/>
                <w:i/>
                <w:sz w:val="18"/>
                <w:szCs w:val="18"/>
              </w:rPr>
              <w:t>Colletotrichum higginsianum</w:t>
            </w:r>
            <w:r w:rsidRPr="00B355DE">
              <w:rPr>
                <w:rFonts w:ascii="Arial" w:hAnsi="Arial" w:cs="Arial"/>
                <w:sz w:val="18"/>
                <w:szCs w:val="18"/>
              </w:rPr>
              <w:t xml:space="preserve"> (IMI 349063)</w:t>
            </w:r>
          </w:p>
        </w:tc>
        <w:tc>
          <w:tcPr>
            <w:tcW w:w="2410" w:type="dxa"/>
            <w:tcBorders>
              <w:top w:val="dashSmallGap" w:sz="4" w:space="0" w:color="auto"/>
            </w:tcBorders>
            <w:shd w:val="clear" w:color="auto" w:fill="E6E6E6"/>
            <w:vAlign w:val="center"/>
          </w:tcPr>
          <w:p w14:paraId="1D99F21E" w14:textId="53C4FA45" w:rsidR="002773D1" w:rsidRPr="00B355DE" w:rsidRDefault="002773D1" w:rsidP="002773D1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ChRDR1: CH063_02767</w:t>
            </w:r>
          </w:p>
        </w:tc>
        <w:tc>
          <w:tcPr>
            <w:tcW w:w="2410" w:type="dxa"/>
            <w:tcBorders>
              <w:top w:val="dashSmallGap" w:sz="4" w:space="0" w:color="auto"/>
            </w:tcBorders>
            <w:shd w:val="clear" w:color="auto" w:fill="E6E6E6"/>
            <w:vAlign w:val="center"/>
          </w:tcPr>
          <w:p w14:paraId="35EA2059" w14:textId="59DEF710" w:rsidR="002773D1" w:rsidRPr="00B355DE" w:rsidRDefault="002773D1" w:rsidP="00C64CD6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b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ChDCL1: CH063_06582</w:t>
            </w:r>
          </w:p>
        </w:tc>
        <w:tc>
          <w:tcPr>
            <w:tcW w:w="2422" w:type="dxa"/>
            <w:tcBorders>
              <w:top w:val="dashSmallGap" w:sz="4" w:space="0" w:color="auto"/>
            </w:tcBorders>
            <w:shd w:val="clear" w:color="auto" w:fill="E6E6E6"/>
            <w:vAlign w:val="center"/>
          </w:tcPr>
          <w:p w14:paraId="0DBF6EFB" w14:textId="15CD57FC" w:rsidR="002773D1" w:rsidRPr="00B355DE" w:rsidRDefault="002773D1" w:rsidP="003C2483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ChAGO1: CH063_04066</w:t>
            </w:r>
          </w:p>
        </w:tc>
      </w:tr>
      <w:tr w:rsidR="00403641" w:rsidRPr="00B355DE" w14:paraId="1284AB93" w14:textId="77777777" w:rsidTr="00403641">
        <w:trPr>
          <w:trHeight w:val="207"/>
          <w:jc w:val="center"/>
        </w:trPr>
        <w:tc>
          <w:tcPr>
            <w:tcW w:w="3620" w:type="dxa"/>
            <w:vMerge/>
            <w:shd w:val="clear" w:color="auto" w:fill="E6E6E6"/>
            <w:vAlign w:val="center"/>
          </w:tcPr>
          <w:p w14:paraId="049872F6" w14:textId="77777777" w:rsidR="002773D1" w:rsidRPr="00B355DE" w:rsidRDefault="002773D1" w:rsidP="000D46C5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E6E6E6"/>
            <w:vAlign w:val="center"/>
          </w:tcPr>
          <w:p w14:paraId="677F045B" w14:textId="1E26D6BD" w:rsidR="002773D1" w:rsidRPr="00B355DE" w:rsidRDefault="002773D1" w:rsidP="002773D1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ChRDR2: CH063_05776</w:t>
            </w:r>
          </w:p>
        </w:tc>
        <w:tc>
          <w:tcPr>
            <w:tcW w:w="2410" w:type="dxa"/>
            <w:shd w:val="clear" w:color="auto" w:fill="E6E6E6"/>
            <w:vAlign w:val="center"/>
          </w:tcPr>
          <w:p w14:paraId="0ED711B8" w14:textId="1CC55873" w:rsidR="002773D1" w:rsidRPr="00B355DE" w:rsidRDefault="002773D1" w:rsidP="00BA035C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ChDCL2: CH063_02619</w:t>
            </w:r>
          </w:p>
        </w:tc>
        <w:tc>
          <w:tcPr>
            <w:tcW w:w="2422" w:type="dxa"/>
            <w:shd w:val="clear" w:color="auto" w:fill="E6E6E6"/>
            <w:vAlign w:val="center"/>
          </w:tcPr>
          <w:p w14:paraId="6BCF8094" w14:textId="17C25897" w:rsidR="002773D1" w:rsidRPr="00B355DE" w:rsidRDefault="002773D1" w:rsidP="004C0084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ChAGO2: CH063_09722</w:t>
            </w:r>
          </w:p>
        </w:tc>
      </w:tr>
      <w:tr w:rsidR="00403641" w:rsidRPr="00B355DE" w14:paraId="4BEF2281" w14:textId="77777777" w:rsidTr="00403641">
        <w:trPr>
          <w:trHeight w:val="207"/>
          <w:jc w:val="center"/>
        </w:trPr>
        <w:tc>
          <w:tcPr>
            <w:tcW w:w="3620" w:type="dxa"/>
            <w:vMerge/>
            <w:shd w:val="clear" w:color="auto" w:fill="E6E6E6"/>
            <w:vAlign w:val="center"/>
          </w:tcPr>
          <w:p w14:paraId="78763599" w14:textId="77777777" w:rsidR="00C64CD6" w:rsidRPr="00B355DE" w:rsidRDefault="00C64CD6" w:rsidP="000D46C5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E6E6E6"/>
            <w:vAlign w:val="center"/>
          </w:tcPr>
          <w:p w14:paraId="69F32950" w14:textId="11681310" w:rsidR="00C64CD6" w:rsidRPr="00B355DE" w:rsidRDefault="002773D1" w:rsidP="002773D1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ChRDR3: CH063_08349</w:t>
            </w:r>
          </w:p>
        </w:tc>
        <w:tc>
          <w:tcPr>
            <w:tcW w:w="2410" w:type="dxa"/>
            <w:shd w:val="clear" w:color="auto" w:fill="E6E6E6"/>
            <w:vAlign w:val="center"/>
          </w:tcPr>
          <w:p w14:paraId="3084D049" w14:textId="474E9C81" w:rsidR="00C64CD6" w:rsidRPr="00B355DE" w:rsidRDefault="000B738A" w:rsidP="00BA035C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2422" w:type="dxa"/>
            <w:shd w:val="clear" w:color="auto" w:fill="E6E6E6"/>
            <w:vAlign w:val="center"/>
          </w:tcPr>
          <w:p w14:paraId="72373B69" w14:textId="2DD6D2E9" w:rsidR="00C64CD6" w:rsidRPr="00B355DE" w:rsidRDefault="000B738A" w:rsidP="004C0084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403641" w:rsidRPr="00B355DE" w14:paraId="1D6148D8" w14:textId="77777777" w:rsidTr="00403641">
        <w:trPr>
          <w:trHeight w:val="207"/>
          <w:jc w:val="center"/>
        </w:trPr>
        <w:tc>
          <w:tcPr>
            <w:tcW w:w="3620" w:type="dxa"/>
            <w:vMerge w:val="restart"/>
            <w:shd w:val="clear" w:color="auto" w:fill="auto"/>
            <w:vAlign w:val="center"/>
          </w:tcPr>
          <w:p w14:paraId="682A8FBB" w14:textId="017E6601" w:rsidR="00C64CD6" w:rsidRPr="00B355DE" w:rsidRDefault="00C64CD6" w:rsidP="000D46C5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355DE">
              <w:rPr>
                <w:rFonts w:ascii="Arial" w:hAnsi="Arial" w:cs="Arial"/>
                <w:i/>
                <w:sz w:val="18"/>
                <w:szCs w:val="18"/>
              </w:rPr>
              <w:t>Colletotrichum graminicola</w:t>
            </w:r>
            <w:r w:rsidRPr="00B355DE">
              <w:rPr>
                <w:rFonts w:ascii="Arial" w:hAnsi="Arial" w:cs="Arial"/>
                <w:sz w:val="18"/>
                <w:szCs w:val="18"/>
              </w:rPr>
              <w:t xml:space="preserve"> (M1.001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3D8F5FD" w14:textId="4F088AD5" w:rsidR="00C64CD6" w:rsidRPr="00B355DE" w:rsidRDefault="00C64CD6" w:rsidP="00BA0917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CG1: GLRG_0952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561CAD1" w14:textId="56D2703E" w:rsidR="00C64CD6" w:rsidRPr="00B355DE" w:rsidRDefault="00C64CD6" w:rsidP="00BA035C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CG1: GLRG_08364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43AEA0F2" w14:textId="0E71C2A0" w:rsidR="00C64CD6" w:rsidRPr="00B355DE" w:rsidRDefault="00C64CD6" w:rsidP="004C0084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CG1: GLRG_05439</w:t>
            </w:r>
          </w:p>
        </w:tc>
      </w:tr>
      <w:tr w:rsidR="00403641" w:rsidRPr="00B355DE" w14:paraId="7E7AA255" w14:textId="77777777" w:rsidTr="00403641">
        <w:trPr>
          <w:trHeight w:val="207"/>
          <w:jc w:val="center"/>
        </w:trPr>
        <w:tc>
          <w:tcPr>
            <w:tcW w:w="3620" w:type="dxa"/>
            <w:vMerge/>
            <w:shd w:val="clear" w:color="auto" w:fill="auto"/>
            <w:vAlign w:val="center"/>
          </w:tcPr>
          <w:p w14:paraId="0CA66372" w14:textId="3E9A3E15" w:rsidR="00C64CD6" w:rsidRPr="00B355DE" w:rsidRDefault="00C64CD6" w:rsidP="000D46C5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641BCAA" w14:textId="611B4CE1" w:rsidR="00C64CD6" w:rsidRPr="00B355DE" w:rsidRDefault="00C64CD6" w:rsidP="00BA0917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CG2: GLRG_0251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2EFC511" w14:textId="09D34BCD" w:rsidR="00C64CD6" w:rsidRPr="00B355DE" w:rsidRDefault="00C64CD6" w:rsidP="00BA035C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CG2: GLRG_05246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4367C197" w14:textId="160357E8" w:rsidR="00C64CD6" w:rsidRPr="00B355DE" w:rsidRDefault="00C64CD6" w:rsidP="004C0084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CG2: GLRG_06683</w:t>
            </w:r>
          </w:p>
        </w:tc>
      </w:tr>
      <w:tr w:rsidR="00403641" w:rsidRPr="00B355DE" w14:paraId="485E5542" w14:textId="77777777" w:rsidTr="00403641">
        <w:trPr>
          <w:trHeight w:val="207"/>
          <w:jc w:val="center"/>
        </w:trPr>
        <w:tc>
          <w:tcPr>
            <w:tcW w:w="3620" w:type="dxa"/>
            <w:vMerge/>
            <w:shd w:val="clear" w:color="auto" w:fill="auto"/>
            <w:vAlign w:val="center"/>
          </w:tcPr>
          <w:p w14:paraId="5BD7645F" w14:textId="0204A9AE" w:rsidR="000B738A" w:rsidRPr="00B355DE" w:rsidRDefault="000B738A" w:rsidP="000D46C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6823649" w14:textId="3611B0F2" w:rsidR="000B738A" w:rsidRPr="00B355DE" w:rsidRDefault="000B738A" w:rsidP="00BA035C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CG3: GLRG_0627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C697CD1" w14:textId="25660A84" w:rsidR="000B738A" w:rsidRPr="00B355DE" w:rsidRDefault="000B738A" w:rsidP="002148F8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27C1DCB2" w14:textId="1315606D" w:rsidR="000B738A" w:rsidRPr="00B355DE" w:rsidRDefault="000B738A" w:rsidP="003C2483">
            <w:pPr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403641" w:rsidRPr="00B355DE" w14:paraId="322E5CBB" w14:textId="77777777" w:rsidTr="00403641">
        <w:trPr>
          <w:jc w:val="center"/>
        </w:trPr>
        <w:tc>
          <w:tcPr>
            <w:tcW w:w="3620" w:type="dxa"/>
            <w:vMerge w:val="restart"/>
            <w:shd w:val="clear" w:color="auto" w:fill="E6E6E6"/>
            <w:vAlign w:val="center"/>
          </w:tcPr>
          <w:p w14:paraId="065B5CE4" w14:textId="69B5E0CF" w:rsidR="00C64CD6" w:rsidRPr="00B355DE" w:rsidRDefault="00C64CD6" w:rsidP="000D46C5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355DE">
              <w:rPr>
                <w:rFonts w:ascii="Arial" w:hAnsi="Arial" w:cs="Arial"/>
                <w:i/>
                <w:sz w:val="18"/>
                <w:szCs w:val="18"/>
              </w:rPr>
              <w:t>Cryphonectria parasitica</w:t>
            </w:r>
            <w:r w:rsidRPr="00B355DE">
              <w:rPr>
                <w:rFonts w:ascii="Arial" w:hAnsi="Arial" w:cs="Arial"/>
                <w:sz w:val="18"/>
                <w:szCs w:val="18"/>
              </w:rPr>
              <w:t xml:space="preserve"> (EP155)</w:t>
            </w:r>
          </w:p>
        </w:tc>
        <w:tc>
          <w:tcPr>
            <w:tcW w:w="2410" w:type="dxa"/>
            <w:shd w:val="clear" w:color="auto" w:fill="E6E6E6"/>
            <w:vAlign w:val="center"/>
          </w:tcPr>
          <w:p w14:paraId="7A07553D" w14:textId="2B7C5246" w:rsidR="00C64CD6" w:rsidRPr="00B355DE" w:rsidRDefault="00C64CD6" w:rsidP="00BA035C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CP (RDR1): CCV01471</w:t>
            </w:r>
          </w:p>
        </w:tc>
        <w:tc>
          <w:tcPr>
            <w:tcW w:w="2410" w:type="dxa"/>
            <w:shd w:val="clear" w:color="auto" w:fill="E6E6E6"/>
            <w:vAlign w:val="center"/>
          </w:tcPr>
          <w:p w14:paraId="065E1121" w14:textId="4AD883C6" w:rsidR="00C64CD6" w:rsidRPr="00B355DE" w:rsidRDefault="00C64CD6" w:rsidP="00BA035C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CP (DCL1): Q2VF19</w:t>
            </w:r>
          </w:p>
        </w:tc>
        <w:tc>
          <w:tcPr>
            <w:tcW w:w="2422" w:type="dxa"/>
            <w:shd w:val="clear" w:color="auto" w:fill="E6E6E6"/>
            <w:vAlign w:val="center"/>
          </w:tcPr>
          <w:p w14:paraId="61C3DE27" w14:textId="6AE06EAD" w:rsidR="00C64CD6" w:rsidRPr="00B355DE" w:rsidRDefault="00C64CD6" w:rsidP="004C0084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AGL1: ACY36939</w:t>
            </w:r>
          </w:p>
        </w:tc>
      </w:tr>
      <w:tr w:rsidR="00403641" w:rsidRPr="00B355DE" w14:paraId="4E928F41" w14:textId="77777777" w:rsidTr="00403641">
        <w:trPr>
          <w:jc w:val="center"/>
        </w:trPr>
        <w:tc>
          <w:tcPr>
            <w:tcW w:w="3620" w:type="dxa"/>
            <w:vMerge/>
            <w:shd w:val="clear" w:color="auto" w:fill="E6E6E6"/>
            <w:vAlign w:val="center"/>
          </w:tcPr>
          <w:p w14:paraId="046AA22B" w14:textId="6EA92167" w:rsidR="00C64CD6" w:rsidRPr="00B355DE" w:rsidRDefault="00C64CD6" w:rsidP="000D46C5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E6E6E6"/>
            <w:vAlign w:val="center"/>
          </w:tcPr>
          <w:p w14:paraId="09DBF356" w14:textId="48A12E60" w:rsidR="00C64CD6" w:rsidRPr="00B355DE" w:rsidRDefault="00C64CD6" w:rsidP="00BA035C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CP (RDR2): CCV01472</w:t>
            </w:r>
          </w:p>
        </w:tc>
        <w:tc>
          <w:tcPr>
            <w:tcW w:w="2410" w:type="dxa"/>
            <w:shd w:val="clear" w:color="auto" w:fill="E6E6E6"/>
            <w:vAlign w:val="center"/>
          </w:tcPr>
          <w:p w14:paraId="5612E80F" w14:textId="4BB87D70" w:rsidR="00C64CD6" w:rsidRPr="00B355DE" w:rsidRDefault="00C64CD6" w:rsidP="00BA035C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CP (DCL2): Q2VF18</w:t>
            </w:r>
          </w:p>
        </w:tc>
        <w:tc>
          <w:tcPr>
            <w:tcW w:w="2422" w:type="dxa"/>
            <w:shd w:val="clear" w:color="auto" w:fill="E6E6E6"/>
            <w:vAlign w:val="center"/>
          </w:tcPr>
          <w:p w14:paraId="2E5D5BAC" w14:textId="082FAA73" w:rsidR="00C64CD6" w:rsidRPr="00B355DE" w:rsidRDefault="00C64CD6" w:rsidP="004C0084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AGL2: ACY36940</w:t>
            </w:r>
          </w:p>
        </w:tc>
      </w:tr>
      <w:tr w:rsidR="00403641" w:rsidRPr="00B355DE" w14:paraId="6DE8D754" w14:textId="77777777" w:rsidTr="00403641">
        <w:trPr>
          <w:jc w:val="center"/>
        </w:trPr>
        <w:tc>
          <w:tcPr>
            <w:tcW w:w="3620" w:type="dxa"/>
            <w:vMerge/>
            <w:shd w:val="clear" w:color="auto" w:fill="E6E6E6"/>
            <w:vAlign w:val="center"/>
          </w:tcPr>
          <w:p w14:paraId="65F9ACC0" w14:textId="2EBE44FA" w:rsidR="000B738A" w:rsidRPr="00B355DE" w:rsidRDefault="000B738A" w:rsidP="000D46C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E6E6E6"/>
            <w:vAlign w:val="center"/>
          </w:tcPr>
          <w:p w14:paraId="6FD5E365" w14:textId="00B1F5D7" w:rsidR="000B738A" w:rsidRPr="00B355DE" w:rsidRDefault="000B738A" w:rsidP="00BA0917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CP (RDR3): CCV01473</w:t>
            </w:r>
          </w:p>
        </w:tc>
        <w:tc>
          <w:tcPr>
            <w:tcW w:w="2410" w:type="dxa"/>
            <w:shd w:val="clear" w:color="auto" w:fill="E6E6E6"/>
            <w:vAlign w:val="center"/>
          </w:tcPr>
          <w:p w14:paraId="7B8188F5" w14:textId="60D3708F" w:rsidR="000B738A" w:rsidRPr="00B355DE" w:rsidRDefault="000B738A" w:rsidP="003C2483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2422" w:type="dxa"/>
            <w:shd w:val="clear" w:color="auto" w:fill="E6E6E6"/>
            <w:vAlign w:val="center"/>
          </w:tcPr>
          <w:p w14:paraId="4D94D7FB" w14:textId="5F3E0F5E" w:rsidR="000B738A" w:rsidRPr="00B355DE" w:rsidRDefault="000B738A" w:rsidP="00C64CD6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AGL3: ACY36941</w:t>
            </w:r>
          </w:p>
        </w:tc>
      </w:tr>
      <w:tr w:rsidR="00403641" w:rsidRPr="00B355DE" w14:paraId="120B993B" w14:textId="77777777" w:rsidTr="00403641">
        <w:trPr>
          <w:jc w:val="center"/>
        </w:trPr>
        <w:tc>
          <w:tcPr>
            <w:tcW w:w="3620" w:type="dxa"/>
            <w:vMerge/>
            <w:shd w:val="clear" w:color="auto" w:fill="E6E6E6"/>
            <w:vAlign w:val="center"/>
          </w:tcPr>
          <w:p w14:paraId="50BFA01E" w14:textId="77777777" w:rsidR="000B738A" w:rsidRPr="00B355DE" w:rsidRDefault="000B738A" w:rsidP="000D46C5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E6E6E6"/>
            <w:vAlign w:val="center"/>
          </w:tcPr>
          <w:p w14:paraId="626E7C68" w14:textId="148207AF" w:rsidR="000B738A" w:rsidRPr="00B355DE" w:rsidRDefault="000B738A" w:rsidP="00BA035C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2410" w:type="dxa"/>
            <w:shd w:val="clear" w:color="auto" w:fill="E6E6E6"/>
            <w:vAlign w:val="center"/>
          </w:tcPr>
          <w:p w14:paraId="43A795FF" w14:textId="11C97273" w:rsidR="000B738A" w:rsidRPr="00B355DE" w:rsidRDefault="000B738A" w:rsidP="00BA035C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2422" w:type="dxa"/>
            <w:shd w:val="clear" w:color="auto" w:fill="E6E6E6"/>
            <w:vAlign w:val="center"/>
          </w:tcPr>
          <w:p w14:paraId="0F3226EA" w14:textId="05C28125" w:rsidR="000B738A" w:rsidRPr="00B355DE" w:rsidRDefault="000B738A" w:rsidP="004C0084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AGL4: ACY36942</w:t>
            </w:r>
          </w:p>
        </w:tc>
      </w:tr>
      <w:tr w:rsidR="00403641" w:rsidRPr="00B355DE" w14:paraId="1933D2A2" w14:textId="77777777" w:rsidTr="00403641">
        <w:trPr>
          <w:jc w:val="center"/>
        </w:trPr>
        <w:tc>
          <w:tcPr>
            <w:tcW w:w="3620" w:type="dxa"/>
            <w:vMerge w:val="restart"/>
            <w:shd w:val="clear" w:color="auto" w:fill="auto"/>
            <w:vAlign w:val="center"/>
          </w:tcPr>
          <w:p w14:paraId="1899A103" w14:textId="7DA2CD96" w:rsidR="000B738A" w:rsidRPr="00B355DE" w:rsidRDefault="000B738A" w:rsidP="000D46C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355DE">
              <w:rPr>
                <w:rFonts w:ascii="Arial" w:hAnsi="Arial" w:cs="Arial"/>
                <w:i/>
                <w:sz w:val="18"/>
                <w:szCs w:val="18"/>
              </w:rPr>
              <w:t>Magnaporthe oryzae</w:t>
            </w:r>
            <w:r w:rsidRPr="00B355DE">
              <w:rPr>
                <w:rFonts w:ascii="Arial" w:hAnsi="Arial" w:cs="Arial"/>
                <w:sz w:val="18"/>
                <w:szCs w:val="18"/>
              </w:rPr>
              <w:t xml:space="preserve"> (70-15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8C2AE5B" w14:textId="6A44FB0B" w:rsidR="000B738A" w:rsidRPr="00B355DE" w:rsidRDefault="000B738A" w:rsidP="00BA035C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MO1: MGG_1345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FA7B0BA" w14:textId="05191A30" w:rsidR="000B738A" w:rsidRPr="00B355DE" w:rsidRDefault="000B738A" w:rsidP="00C64CD6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MO (MDL-1): MGG_01541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2E37B247" w14:textId="3098BB6F" w:rsidR="000B738A" w:rsidRPr="00B355DE" w:rsidRDefault="000B738A" w:rsidP="003C2483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MO1: MGG_01294</w:t>
            </w:r>
          </w:p>
        </w:tc>
      </w:tr>
      <w:tr w:rsidR="00403641" w:rsidRPr="00B355DE" w14:paraId="1968CD8B" w14:textId="77777777" w:rsidTr="00403641">
        <w:trPr>
          <w:jc w:val="center"/>
        </w:trPr>
        <w:tc>
          <w:tcPr>
            <w:tcW w:w="3620" w:type="dxa"/>
            <w:vMerge/>
            <w:shd w:val="clear" w:color="auto" w:fill="auto"/>
            <w:vAlign w:val="center"/>
          </w:tcPr>
          <w:p w14:paraId="3FDC609B" w14:textId="77777777" w:rsidR="000B738A" w:rsidRPr="00B355DE" w:rsidRDefault="000B738A" w:rsidP="000D46C5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472FEF1" w14:textId="133EC62A" w:rsidR="000B738A" w:rsidRPr="00B355DE" w:rsidRDefault="000B738A" w:rsidP="00BA035C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MO2: MGG_0274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AAB14DA" w14:textId="2559E7AA" w:rsidR="000B738A" w:rsidRPr="00B355DE" w:rsidRDefault="000B738A" w:rsidP="00BA035C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MO (MDL-2): MGG_12357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204BDCF8" w14:textId="3E3B2A6B" w:rsidR="000B738A" w:rsidRPr="00B355DE" w:rsidRDefault="000B738A" w:rsidP="004C0084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MO2: MGG_13617</w:t>
            </w:r>
          </w:p>
        </w:tc>
      </w:tr>
      <w:tr w:rsidR="00403641" w:rsidRPr="00B355DE" w14:paraId="29179FEB" w14:textId="77777777" w:rsidTr="00403641">
        <w:trPr>
          <w:jc w:val="center"/>
        </w:trPr>
        <w:tc>
          <w:tcPr>
            <w:tcW w:w="3620" w:type="dxa"/>
            <w:vMerge/>
            <w:shd w:val="clear" w:color="auto" w:fill="auto"/>
            <w:vAlign w:val="center"/>
          </w:tcPr>
          <w:p w14:paraId="753D38D3" w14:textId="77777777" w:rsidR="000B738A" w:rsidRPr="00B355DE" w:rsidRDefault="000B738A" w:rsidP="000D46C5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48B9E52C" w14:textId="12873374" w:rsidR="000B738A" w:rsidRPr="00B355DE" w:rsidRDefault="000B738A" w:rsidP="00BA035C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MO3: MGG_0620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E999FD4" w14:textId="6569E54D" w:rsidR="000B738A" w:rsidRPr="00B355DE" w:rsidRDefault="000B738A" w:rsidP="00BA035C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06954F80" w14:textId="54671B46" w:rsidR="000B738A" w:rsidRPr="00B355DE" w:rsidRDefault="000B738A" w:rsidP="004C0084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MO3: MGG_14873</w:t>
            </w:r>
          </w:p>
        </w:tc>
      </w:tr>
      <w:tr w:rsidR="00403641" w:rsidRPr="00B355DE" w14:paraId="64F9A3E0" w14:textId="77777777" w:rsidTr="00403641">
        <w:trPr>
          <w:jc w:val="center"/>
        </w:trPr>
        <w:tc>
          <w:tcPr>
            <w:tcW w:w="3620" w:type="dxa"/>
            <w:vMerge w:val="restart"/>
            <w:shd w:val="clear" w:color="auto" w:fill="E6E6E6"/>
            <w:vAlign w:val="center"/>
          </w:tcPr>
          <w:p w14:paraId="74245436" w14:textId="24417143" w:rsidR="000B738A" w:rsidRPr="00B355DE" w:rsidRDefault="000B738A" w:rsidP="000D46C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355DE">
              <w:rPr>
                <w:rFonts w:ascii="Arial" w:hAnsi="Arial" w:cs="Arial"/>
                <w:i/>
                <w:sz w:val="18"/>
                <w:szCs w:val="18"/>
              </w:rPr>
              <w:t>Neurospora crassa</w:t>
            </w:r>
            <w:r w:rsidRPr="00B355DE">
              <w:rPr>
                <w:rFonts w:ascii="Arial" w:hAnsi="Arial" w:cs="Arial"/>
                <w:sz w:val="18"/>
                <w:szCs w:val="18"/>
              </w:rPr>
              <w:t xml:space="preserve"> (OR74A)</w:t>
            </w:r>
          </w:p>
        </w:tc>
        <w:tc>
          <w:tcPr>
            <w:tcW w:w="2410" w:type="dxa"/>
            <w:shd w:val="clear" w:color="auto" w:fill="E6E6E6"/>
            <w:vAlign w:val="center"/>
          </w:tcPr>
          <w:p w14:paraId="6CB85BF7" w14:textId="1C30F39F" w:rsidR="000B738A" w:rsidRPr="00B355DE" w:rsidRDefault="000B738A" w:rsidP="00BA0917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NC (SAD-1): NCU02178</w:t>
            </w:r>
          </w:p>
        </w:tc>
        <w:tc>
          <w:tcPr>
            <w:tcW w:w="2410" w:type="dxa"/>
            <w:shd w:val="clear" w:color="auto" w:fill="E6E6E6"/>
            <w:vAlign w:val="center"/>
          </w:tcPr>
          <w:p w14:paraId="77AD1148" w14:textId="02231443" w:rsidR="000B738A" w:rsidRPr="00B355DE" w:rsidRDefault="000B738A" w:rsidP="003C2483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NC (SMS-3): NCU08270</w:t>
            </w:r>
          </w:p>
        </w:tc>
        <w:tc>
          <w:tcPr>
            <w:tcW w:w="2422" w:type="dxa"/>
            <w:shd w:val="clear" w:color="auto" w:fill="E6E6E6"/>
            <w:vAlign w:val="center"/>
          </w:tcPr>
          <w:p w14:paraId="2340FBF8" w14:textId="5203DA04" w:rsidR="000B738A" w:rsidRPr="00B355DE" w:rsidRDefault="000B738A" w:rsidP="003C2483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NC (QDE-2): NCU04730</w:t>
            </w:r>
          </w:p>
        </w:tc>
      </w:tr>
      <w:tr w:rsidR="00403641" w:rsidRPr="00B355DE" w14:paraId="4E1F608F" w14:textId="77777777" w:rsidTr="00403641">
        <w:trPr>
          <w:jc w:val="center"/>
        </w:trPr>
        <w:tc>
          <w:tcPr>
            <w:tcW w:w="3620" w:type="dxa"/>
            <w:vMerge/>
            <w:shd w:val="clear" w:color="auto" w:fill="E6E6E6"/>
            <w:vAlign w:val="center"/>
          </w:tcPr>
          <w:p w14:paraId="47807D14" w14:textId="77777777" w:rsidR="000B738A" w:rsidRPr="00B355DE" w:rsidRDefault="000B738A" w:rsidP="000D46C5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E6E6E6"/>
            <w:vAlign w:val="center"/>
          </w:tcPr>
          <w:p w14:paraId="274B4301" w14:textId="1F6C637A" w:rsidR="000B738A" w:rsidRPr="00B355DE" w:rsidRDefault="000B738A" w:rsidP="00BA035C">
            <w:pPr>
              <w:tabs>
                <w:tab w:val="left" w:pos="3150"/>
                <w:tab w:val="left" w:pos="450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NC (QDE-1): NCU07534</w:t>
            </w:r>
          </w:p>
        </w:tc>
        <w:tc>
          <w:tcPr>
            <w:tcW w:w="2410" w:type="dxa"/>
            <w:shd w:val="clear" w:color="auto" w:fill="E6E6E6"/>
            <w:vAlign w:val="center"/>
          </w:tcPr>
          <w:p w14:paraId="0D5655EF" w14:textId="7E63DC60" w:rsidR="000B738A" w:rsidRPr="00B355DE" w:rsidRDefault="000B738A" w:rsidP="00BA035C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NC (DCL-2): NCU06766</w:t>
            </w:r>
          </w:p>
        </w:tc>
        <w:tc>
          <w:tcPr>
            <w:tcW w:w="2422" w:type="dxa"/>
            <w:shd w:val="clear" w:color="auto" w:fill="E6E6E6"/>
            <w:vAlign w:val="center"/>
          </w:tcPr>
          <w:p w14:paraId="442B59C3" w14:textId="4EC0B59B" w:rsidR="000B738A" w:rsidRPr="00B355DE" w:rsidRDefault="000B738A" w:rsidP="004C0084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NC (SMS-2): NCU09434</w:t>
            </w:r>
          </w:p>
        </w:tc>
      </w:tr>
      <w:tr w:rsidR="00403641" w:rsidRPr="00B355DE" w14:paraId="0FA6C6DA" w14:textId="77777777" w:rsidTr="00403641">
        <w:trPr>
          <w:jc w:val="center"/>
        </w:trPr>
        <w:tc>
          <w:tcPr>
            <w:tcW w:w="3620" w:type="dxa"/>
            <w:vMerge/>
            <w:shd w:val="clear" w:color="auto" w:fill="E6E6E6"/>
            <w:vAlign w:val="center"/>
          </w:tcPr>
          <w:p w14:paraId="69D4F036" w14:textId="77777777" w:rsidR="000B738A" w:rsidRPr="00B355DE" w:rsidRDefault="000B738A" w:rsidP="000D46C5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E6E6E6"/>
            <w:vAlign w:val="center"/>
          </w:tcPr>
          <w:p w14:paraId="291025E1" w14:textId="31BF09B3" w:rsidR="000B738A" w:rsidRPr="00B355DE" w:rsidRDefault="000B738A" w:rsidP="00BA035C">
            <w:pPr>
              <w:tabs>
                <w:tab w:val="left" w:pos="3150"/>
                <w:tab w:val="left" w:pos="450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NC (RRP3): NCU08435</w:t>
            </w:r>
          </w:p>
        </w:tc>
        <w:tc>
          <w:tcPr>
            <w:tcW w:w="2410" w:type="dxa"/>
            <w:shd w:val="clear" w:color="auto" w:fill="E6E6E6"/>
            <w:vAlign w:val="center"/>
          </w:tcPr>
          <w:p w14:paraId="6B89EF8B" w14:textId="7BB9660E" w:rsidR="000B738A" w:rsidRPr="00B355DE" w:rsidRDefault="000B738A" w:rsidP="00BA035C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2422" w:type="dxa"/>
            <w:shd w:val="clear" w:color="auto" w:fill="E6E6E6"/>
            <w:vAlign w:val="center"/>
          </w:tcPr>
          <w:p w14:paraId="25B79A4A" w14:textId="58AD35DC" w:rsidR="000B738A" w:rsidRPr="00B355DE" w:rsidRDefault="000B738A" w:rsidP="004C0084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403641" w:rsidRPr="00B355DE" w14:paraId="7782AD5F" w14:textId="77777777" w:rsidTr="00403641">
        <w:trPr>
          <w:jc w:val="center"/>
        </w:trPr>
        <w:tc>
          <w:tcPr>
            <w:tcW w:w="3620" w:type="dxa"/>
            <w:vMerge w:val="restart"/>
            <w:shd w:val="clear" w:color="auto" w:fill="auto"/>
            <w:vAlign w:val="center"/>
          </w:tcPr>
          <w:p w14:paraId="62254342" w14:textId="2E2DE741" w:rsidR="000B738A" w:rsidRPr="00B355DE" w:rsidRDefault="000B738A" w:rsidP="000D46C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355DE">
              <w:rPr>
                <w:rFonts w:ascii="Arial" w:hAnsi="Arial" w:cs="Arial"/>
                <w:i/>
                <w:sz w:val="18"/>
                <w:szCs w:val="18"/>
              </w:rPr>
              <w:t>Trichoderma atroviride</w:t>
            </w:r>
            <w:r w:rsidRPr="00B355DE">
              <w:rPr>
                <w:rFonts w:ascii="Arial" w:hAnsi="Arial" w:cs="Arial"/>
                <w:sz w:val="18"/>
                <w:szCs w:val="18"/>
              </w:rPr>
              <w:t xml:space="preserve"> (IMI 206040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D868416" w14:textId="7B9787F3" w:rsidR="000B738A" w:rsidRPr="00B355DE" w:rsidRDefault="000B738A" w:rsidP="003B6DD8">
            <w:pPr>
              <w:tabs>
                <w:tab w:val="left" w:pos="3150"/>
                <w:tab w:val="left" w:pos="450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TA (RDR1): TRIATDRAFT_32171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31AA9C7" w14:textId="65B20979" w:rsidR="000B738A" w:rsidRPr="00B355DE" w:rsidRDefault="000B738A" w:rsidP="00C64CD6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TA (DCR1): TRIATDRAFT_292263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22A6E3ED" w14:textId="7DA11FC4" w:rsidR="000B738A" w:rsidRPr="00B355DE" w:rsidRDefault="000B738A" w:rsidP="00C64CD6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TA (AGO1) TRIATDRAFT_245602</w:t>
            </w:r>
          </w:p>
        </w:tc>
      </w:tr>
      <w:tr w:rsidR="00403641" w:rsidRPr="00B355DE" w14:paraId="09931131" w14:textId="77777777" w:rsidTr="00403641">
        <w:trPr>
          <w:jc w:val="center"/>
        </w:trPr>
        <w:tc>
          <w:tcPr>
            <w:tcW w:w="3620" w:type="dxa"/>
            <w:vMerge/>
            <w:shd w:val="clear" w:color="auto" w:fill="auto"/>
            <w:vAlign w:val="center"/>
          </w:tcPr>
          <w:p w14:paraId="7B298BCA" w14:textId="77777777" w:rsidR="000B738A" w:rsidRPr="00B355DE" w:rsidRDefault="000B738A" w:rsidP="000D46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3E4AC63" w14:textId="4EF3D74D" w:rsidR="000B738A" w:rsidRPr="00B355DE" w:rsidRDefault="000B738A" w:rsidP="00BA035C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TA (RDR2): TRIATDRAFT_22511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6B609EF" w14:textId="7A2247FC" w:rsidR="000B738A" w:rsidRPr="00B355DE" w:rsidRDefault="000B738A" w:rsidP="004B7D99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TA (DCR2): TRIATDRAFT_291296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40A809F7" w14:textId="294CAEB2" w:rsidR="000B738A" w:rsidRPr="00B355DE" w:rsidRDefault="000B738A" w:rsidP="00BA035C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TA (AGO2): TRIATDRAFT_20708</w:t>
            </w:r>
          </w:p>
        </w:tc>
      </w:tr>
      <w:tr w:rsidR="00403641" w:rsidRPr="00B355DE" w14:paraId="1C6A25CF" w14:textId="77777777" w:rsidTr="00403641">
        <w:trPr>
          <w:jc w:val="center"/>
        </w:trPr>
        <w:tc>
          <w:tcPr>
            <w:tcW w:w="3620" w:type="dxa"/>
            <w:vMerge/>
            <w:shd w:val="clear" w:color="auto" w:fill="auto"/>
            <w:vAlign w:val="center"/>
          </w:tcPr>
          <w:p w14:paraId="1D9D2CDA" w14:textId="77777777" w:rsidR="000B738A" w:rsidRPr="00B355DE" w:rsidRDefault="000B738A" w:rsidP="000D46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31CE568D" w14:textId="5F361408" w:rsidR="000B738A" w:rsidRPr="00B355DE" w:rsidRDefault="000B738A" w:rsidP="00BA035C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TA (RDR3): TRIATDRAFT_31755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3DB3145" w14:textId="600E188B" w:rsidR="000B738A" w:rsidRPr="00B355DE" w:rsidRDefault="000B738A" w:rsidP="004B7D99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1AFDF9F0" w14:textId="1A41794A" w:rsidR="000B738A" w:rsidRPr="00B355DE" w:rsidRDefault="000B738A" w:rsidP="00BA035C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TA (AGO3): TRIATDRAFT_36522</w:t>
            </w:r>
          </w:p>
        </w:tc>
      </w:tr>
      <w:tr w:rsidR="00403641" w:rsidRPr="00B355DE" w14:paraId="229CA2C4" w14:textId="77777777" w:rsidTr="00403641">
        <w:trPr>
          <w:jc w:val="center"/>
        </w:trPr>
        <w:tc>
          <w:tcPr>
            <w:tcW w:w="3620" w:type="dxa"/>
            <w:vMerge/>
            <w:shd w:val="clear" w:color="auto" w:fill="auto"/>
            <w:vAlign w:val="center"/>
          </w:tcPr>
          <w:p w14:paraId="5810B791" w14:textId="1CA43776" w:rsidR="000B738A" w:rsidRPr="00B355DE" w:rsidRDefault="000B738A" w:rsidP="000D46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145F24CC" w14:textId="3C858BE0" w:rsidR="000B738A" w:rsidRPr="00B355DE" w:rsidRDefault="000B738A" w:rsidP="00BA035C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TA (RDR4): TRIATDRAFT_29436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11367E6" w14:textId="779A0CB2" w:rsidR="000B738A" w:rsidRPr="00B355DE" w:rsidRDefault="000B738A" w:rsidP="004B7D99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510E5B71" w14:textId="6B421124" w:rsidR="000B738A" w:rsidRPr="00B355DE" w:rsidRDefault="000B738A" w:rsidP="00BA035C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0B738A" w:rsidRPr="00B355DE" w14:paraId="6340DEFB" w14:textId="6089A9DF" w:rsidTr="00403641">
        <w:trPr>
          <w:jc w:val="center"/>
        </w:trPr>
        <w:tc>
          <w:tcPr>
            <w:tcW w:w="10862" w:type="dxa"/>
            <w:gridSpan w:val="4"/>
            <w:tcBorders>
              <w:bottom w:val="dashSmallGap" w:sz="4" w:space="0" w:color="auto"/>
            </w:tcBorders>
            <w:shd w:val="clear" w:color="auto" w:fill="auto"/>
          </w:tcPr>
          <w:p w14:paraId="199F6139" w14:textId="03E6F3EB" w:rsidR="000B738A" w:rsidRPr="00B355DE" w:rsidRDefault="000B738A" w:rsidP="000D46C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355DE">
              <w:rPr>
                <w:rFonts w:ascii="Arial" w:hAnsi="Arial" w:cs="Arial"/>
                <w:b/>
                <w:sz w:val="18"/>
                <w:szCs w:val="18"/>
              </w:rPr>
              <w:t>Eurotiomycetes</w:t>
            </w:r>
          </w:p>
        </w:tc>
      </w:tr>
      <w:tr w:rsidR="00403641" w:rsidRPr="00B355DE" w14:paraId="45307891" w14:textId="77777777" w:rsidTr="00403641">
        <w:trPr>
          <w:trHeight w:val="63"/>
          <w:jc w:val="center"/>
        </w:trPr>
        <w:tc>
          <w:tcPr>
            <w:tcW w:w="3620" w:type="dxa"/>
            <w:vMerge w:val="restart"/>
            <w:tcBorders>
              <w:top w:val="dashSmallGap" w:sz="4" w:space="0" w:color="auto"/>
            </w:tcBorders>
            <w:shd w:val="clear" w:color="auto" w:fill="E6E6E6"/>
            <w:vAlign w:val="center"/>
          </w:tcPr>
          <w:p w14:paraId="4AB737D9" w14:textId="0A02B0B3" w:rsidR="000B738A" w:rsidRPr="00B355DE" w:rsidRDefault="000B738A" w:rsidP="000D46C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355DE">
              <w:rPr>
                <w:rFonts w:ascii="Arial" w:hAnsi="Arial" w:cs="Arial"/>
                <w:i/>
                <w:sz w:val="18"/>
                <w:szCs w:val="18"/>
              </w:rPr>
              <w:t>Aspergillus niger</w:t>
            </w:r>
            <w:r w:rsidRPr="00B355DE">
              <w:rPr>
                <w:rFonts w:ascii="Arial" w:hAnsi="Arial" w:cs="Arial"/>
                <w:sz w:val="18"/>
                <w:szCs w:val="18"/>
              </w:rPr>
              <w:t xml:space="preserve"> (ATCC 1015)</w:t>
            </w:r>
          </w:p>
        </w:tc>
        <w:tc>
          <w:tcPr>
            <w:tcW w:w="2410" w:type="dxa"/>
            <w:tcBorders>
              <w:top w:val="dashSmallGap" w:sz="4" w:space="0" w:color="auto"/>
            </w:tcBorders>
            <w:shd w:val="clear" w:color="auto" w:fill="E6E6E6"/>
            <w:vAlign w:val="center"/>
          </w:tcPr>
          <w:p w14:paraId="71E6528D" w14:textId="0986E309" w:rsidR="000B738A" w:rsidRPr="00B355DE" w:rsidRDefault="000B738A" w:rsidP="00BA0917">
            <w:pPr>
              <w:tabs>
                <w:tab w:val="left" w:pos="3150"/>
                <w:tab w:val="left" w:pos="450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 xml:space="preserve">AN1: ASPNIDRAFT_40039 </w:t>
            </w:r>
          </w:p>
        </w:tc>
        <w:tc>
          <w:tcPr>
            <w:tcW w:w="2410" w:type="dxa"/>
            <w:tcBorders>
              <w:top w:val="dashSmallGap" w:sz="4" w:space="0" w:color="auto"/>
            </w:tcBorders>
            <w:shd w:val="clear" w:color="auto" w:fill="E6E6E6"/>
            <w:vAlign w:val="center"/>
          </w:tcPr>
          <w:p w14:paraId="2BF9D972" w14:textId="516D4A67" w:rsidR="000B738A" w:rsidRPr="00B355DE" w:rsidRDefault="000B738A" w:rsidP="00E96B61">
            <w:pPr>
              <w:pStyle w:val="HTMLconformatoprevio"/>
              <w:shd w:val="clear" w:color="auto" w:fill="FFFFFF"/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AN1: ASPNIDRAFT_211065</w:t>
            </w:r>
          </w:p>
        </w:tc>
        <w:tc>
          <w:tcPr>
            <w:tcW w:w="2422" w:type="dxa"/>
            <w:tcBorders>
              <w:top w:val="dashSmallGap" w:sz="4" w:space="0" w:color="auto"/>
            </w:tcBorders>
            <w:shd w:val="clear" w:color="auto" w:fill="E6E6E6"/>
            <w:vAlign w:val="center"/>
          </w:tcPr>
          <w:p w14:paraId="4526590D" w14:textId="5CE1F426" w:rsidR="000B738A" w:rsidRPr="00B355DE" w:rsidRDefault="000B738A" w:rsidP="007121E9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AN1: ASPNIDRAFT_45684</w:t>
            </w:r>
          </w:p>
        </w:tc>
      </w:tr>
      <w:tr w:rsidR="00403641" w:rsidRPr="00B355DE" w14:paraId="65564B94" w14:textId="77777777" w:rsidTr="00403641">
        <w:trPr>
          <w:jc w:val="center"/>
        </w:trPr>
        <w:tc>
          <w:tcPr>
            <w:tcW w:w="3620" w:type="dxa"/>
            <w:vMerge/>
            <w:shd w:val="clear" w:color="auto" w:fill="E6E6E6"/>
            <w:vAlign w:val="center"/>
          </w:tcPr>
          <w:p w14:paraId="6EFC51E2" w14:textId="77777777" w:rsidR="000B738A" w:rsidRPr="00B355DE" w:rsidRDefault="000B738A" w:rsidP="000D46C5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E6E6E6"/>
            <w:vAlign w:val="center"/>
          </w:tcPr>
          <w:p w14:paraId="60DE4A67" w14:textId="16C07390" w:rsidR="000B738A" w:rsidRPr="00B355DE" w:rsidRDefault="000B738A" w:rsidP="009B3DF1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AN2: ASPNIDRAFT_179412</w:t>
            </w:r>
          </w:p>
        </w:tc>
        <w:tc>
          <w:tcPr>
            <w:tcW w:w="2410" w:type="dxa"/>
            <w:shd w:val="clear" w:color="auto" w:fill="E6E6E6"/>
            <w:vAlign w:val="center"/>
          </w:tcPr>
          <w:p w14:paraId="4AD942A2" w14:textId="68CC34C5" w:rsidR="000B738A" w:rsidRPr="00B355DE" w:rsidRDefault="000B738A" w:rsidP="009B3DF1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AN2: ASPNIDRAFT_119009</w:t>
            </w:r>
          </w:p>
        </w:tc>
        <w:tc>
          <w:tcPr>
            <w:tcW w:w="2422" w:type="dxa"/>
            <w:shd w:val="clear" w:color="auto" w:fill="E6E6E6"/>
            <w:vAlign w:val="center"/>
          </w:tcPr>
          <w:p w14:paraId="0BDE2C4D" w14:textId="63604093" w:rsidR="000B738A" w:rsidRPr="00B355DE" w:rsidRDefault="000B738A" w:rsidP="004C0084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AN2: ASPNIDRAFT_55081</w:t>
            </w:r>
          </w:p>
        </w:tc>
      </w:tr>
      <w:tr w:rsidR="00403641" w:rsidRPr="00B355DE" w14:paraId="1A477CFB" w14:textId="77777777" w:rsidTr="00403641">
        <w:trPr>
          <w:jc w:val="center"/>
        </w:trPr>
        <w:tc>
          <w:tcPr>
            <w:tcW w:w="3620" w:type="dxa"/>
            <w:vMerge/>
            <w:shd w:val="clear" w:color="auto" w:fill="E6E6E6"/>
            <w:vAlign w:val="center"/>
          </w:tcPr>
          <w:p w14:paraId="50C4C588" w14:textId="77777777" w:rsidR="000B738A" w:rsidRPr="00B355DE" w:rsidRDefault="000B738A" w:rsidP="000D46C5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E6E6E6"/>
            <w:vAlign w:val="center"/>
          </w:tcPr>
          <w:p w14:paraId="27DACAD3" w14:textId="3034D7D4" w:rsidR="000B738A" w:rsidRPr="00B355DE" w:rsidRDefault="000B738A" w:rsidP="009B3DF1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AN3: ASPNIDRAFT_176277</w:t>
            </w:r>
          </w:p>
        </w:tc>
        <w:tc>
          <w:tcPr>
            <w:tcW w:w="2410" w:type="dxa"/>
            <w:shd w:val="clear" w:color="auto" w:fill="E6E6E6"/>
            <w:vAlign w:val="center"/>
          </w:tcPr>
          <w:p w14:paraId="0FA3C105" w14:textId="502EDECC" w:rsidR="000B738A" w:rsidRPr="00B355DE" w:rsidRDefault="000B738A" w:rsidP="009B3DF1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AN3: ASPNIDRAFT_42773</w:t>
            </w:r>
          </w:p>
        </w:tc>
        <w:tc>
          <w:tcPr>
            <w:tcW w:w="2422" w:type="dxa"/>
            <w:shd w:val="clear" w:color="auto" w:fill="E6E6E6"/>
            <w:vAlign w:val="center"/>
          </w:tcPr>
          <w:p w14:paraId="1830916B" w14:textId="65BBAA39" w:rsidR="000B738A" w:rsidRPr="00B355DE" w:rsidRDefault="000B738A" w:rsidP="004C0084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AN3: CAL00657</w:t>
            </w:r>
          </w:p>
        </w:tc>
      </w:tr>
      <w:tr w:rsidR="00403641" w:rsidRPr="00B355DE" w14:paraId="5CF9C31B" w14:textId="77777777" w:rsidTr="00403641">
        <w:trPr>
          <w:jc w:val="center"/>
        </w:trPr>
        <w:tc>
          <w:tcPr>
            <w:tcW w:w="3620" w:type="dxa"/>
            <w:vMerge w:val="restart"/>
            <w:shd w:val="clear" w:color="auto" w:fill="auto"/>
            <w:vAlign w:val="center"/>
          </w:tcPr>
          <w:p w14:paraId="6F8E35F4" w14:textId="7765733C" w:rsidR="000B738A" w:rsidRPr="00B355DE" w:rsidRDefault="000B738A" w:rsidP="000D46C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355DE">
              <w:rPr>
                <w:rFonts w:ascii="Arial" w:hAnsi="Arial" w:cs="Arial"/>
                <w:i/>
                <w:sz w:val="18"/>
                <w:szCs w:val="18"/>
              </w:rPr>
              <w:t>Penicillium chrysogenum</w:t>
            </w:r>
            <w:r w:rsidRPr="00B355DE">
              <w:rPr>
                <w:rFonts w:ascii="Arial" w:hAnsi="Arial" w:cs="Arial"/>
                <w:sz w:val="18"/>
                <w:szCs w:val="18"/>
              </w:rPr>
              <w:t xml:space="preserve"> (Wisconsin 54-1255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DB8C555" w14:textId="282BCCD4" w:rsidR="000B738A" w:rsidRPr="00B355DE" w:rsidRDefault="000B738A" w:rsidP="009B3DF1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PC1: Pc21g1841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47712BC" w14:textId="49BABA6F" w:rsidR="000B738A" w:rsidRPr="00B355DE" w:rsidRDefault="000B738A" w:rsidP="009B3DF1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PC1: Pc12g13700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22E92B01" w14:textId="01536565" w:rsidR="000B738A" w:rsidRPr="00B355DE" w:rsidRDefault="000B738A" w:rsidP="00BA035C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PC1: Pc12g03410</w:t>
            </w:r>
          </w:p>
        </w:tc>
      </w:tr>
      <w:tr w:rsidR="00403641" w:rsidRPr="00B355DE" w14:paraId="7B0510E8" w14:textId="77777777" w:rsidTr="00403641">
        <w:trPr>
          <w:jc w:val="center"/>
        </w:trPr>
        <w:tc>
          <w:tcPr>
            <w:tcW w:w="3620" w:type="dxa"/>
            <w:vMerge/>
            <w:shd w:val="clear" w:color="auto" w:fill="auto"/>
            <w:vAlign w:val="center"/>
          </w:tcPr>
          <w:p w14:paraId="19DD6158" w14:textId="77777777" w:rsidR="000B738A" w:rsidRPr="00B355DE" w:rsidRDefault="000B738A" w:rsidP="000D46C5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CEC3F17" w14:textId="335DA5BA" w:rsidR="000B738A" w:rsidRPr="00B355DE" w:rsidRDefault="000B738A" w:rsidP="00BA035C">
            <w:pPr>
              <w:tabs>
                <w:tab w:val="left" w:pos="3150"/>
                <w:tab w:val="left" w:pos="450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PC2: Pc20g0295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E3D3230" w14:textId="1B8F1223" w:rsidR="000B738A" w:rsidRPr="00B355DE" w:rsidRDefault="000B738A" w:rsidP="00BA035C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PC2: Pc21g06890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3CBB5DAA" w14:textId="15308462" w:rsidR="000B738A" w:rsidRPr="00B355DE" w:rsidRDefault="000B738A" w:rsidP="004C0084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PC2: Pc22g03240</w:t>
            </w:r>
          </w:p>
        </w:tc>
      </w:tr>
      <w:tr w:rsidR="00403641" w:rsidRPr="00B355DE" w14:paraId="62D0BC10" w14:textId="77777777" w:rsidTr="00403641">
        <w:trPr>
          <w:trHeight w:val="74"/>
          <w:jc w:val="center"/>
        </w:trPr>
        <w:tc>
          <w:tcPr>
            <w:tcW w:w="3620" w:type="dxa"/>
            <w:vMerge/>
            <w:shd w:val="clear" w:color="auto" w:fill="auto"/>
            <w:vAlign w:val="center"/>
          </w:tcPr>
          <w:p w14:paraId="4227C2A1" w14:textId="77777777" w:rsidR="000B738A" w:rsidRPr="00B355DE" w:rsidRDefault="000B738A" w:rsidP="000D46C5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A6260A0" w14:textId="2795C7DB" w:rsidR="000B738A" w:rsidRPr="00B355DE" w:rsidRDefault="000B738A" w:rsidP="00BA035C">
            <w:pPr>
              <w:tabs>
                <w:tab w:val="left" w:pos="3150"/>
                <w:tab w:val="left" w:pos="450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B218E32" w14:textId="1959D6FA" w:rsidR="000B738A" w:rsidRPr="00B355DE" w:rsidRDefault="000B738A" w:rsidP="00BA035C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51591D95" w14:textId="1F09C7F2" w:rsidR="000B738A" w:rsidRPr="00B355DE" w:rsidRDefault="000B738A" w:rsidP="004C0084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PC3: Pc13g09230</w:t>
            </w:r>
          </w:p>
        </w:tc>
      </w:tr>
      <w:tr w:rsidR="00403641" w:rsidRPr="00B355DE" w14:paraId="66E604BB" w14:textId="77777777" w:rsidTr="00403641">
        <w:trPr>
          <w:jc w:val="center"/>
        </w:trPr>
        <w:tc>
          <w:tcPr>
            <w:tcW w:w="3620" w:type="dxa"/>
            <w:vMerge w:val="restart"/>
            <w:shd w:val="clear" w:color="auto" w:fill="E6E6E6"/>
            <w:vAlign w:val="center"/>
          </w:tcPr>
          <w:p w14:paraId="74BEC928" w14:textId="4245789A" w:rsidR="000B738A" w:rsidRPr="00B355DE" w:rsidRDefault="000B738A" w:rsidP="000D46C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355DE">
              <w:rPr>
                <w:rFonts w:ascii="Arial" w:hAnsi="Arial" w:cs="Arial"/>
                <w:i/>
                <w:sz w:val="18"/>
                <w:szCs w:val="18"/>
              </w:rPr>
              <w:t>Penicillium marneffei</w:t>
            </w:r>
            <w:r w:rsidRPr="00B355DE">
              <w:rPr>
                <w:rFonts w:ascii="Arial" w:hAnsi="Arial" w:cs="Arial"/>
                <w:sz w:val="18"/>
                <w:szCs w:val="18"/>
              </w:rPr>
              <w:t xml:space="preserve"> (ATCC 18224)</w:t>
            </w:r>
          </w:p>
        </w:tc>
        <w:tc>
          <w:tcPr>
            <w:tcW w:w="2410" w:type="dxa"/>
            <w:shd w:val="clear" w:color="auto" w:fill="E6E6E6"/>
            <w:vAlign w:val="center"/>
          </w:tcPr>
          <w:p w14:paraId="56380861" w14:textId="372A3F01" w:rsidR="000B738A" w:rsidRPr="00B355DE" w:rsidRDefault="000B738A" w:rsidP="00C7270E">
            <w:pPr>
              <w:tabs>
                <w:tab w:val="left" w:pos="3150"/>
                <w:tab w:val="left" w:pos="450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PM1: PMAA_079530</w:t>
            </w:r>
          </w:p>
        </w:tc>
        <w:tc>
          <w:tcPr>
            <w:tcW w:w="2410" w:type="dxa"/>
            <w:shd w:val="clear" w:color="auto" w:fill="E6E6E6"/>
            <w:vAlign w:val="center"/>
          </w:tcPr>
          <w:p w14:paraId="3EA64D07" w14:textId="5BFDB7A2" w:rsidR="000B738A" w:rsidRPr="00B355DE" w:rsidRDefault="000B738A" w:rsidP="00C7270E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PM1: PMAA_092010</w:t>
            </w:r>
          </w:p>
        </w:tc>
        <w:tc>
          <w:tcPr>
            <w:tcW w:w="2422" w:type="dxa"/>
            <w:shd w:val="clear" w:color="auto" w:fill="E6E6E6"/>
            <w:vAlign w:val="center"/>
          </w:tcPr>
          <w:p w14:paraId="7D99F6D6" w14:textId="27681BC2" w:rsidR="000B738A" w:rsidRPr="00B355DE" w:rsidRDefault="000B738A" w:rsidP="002E625C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PM1: PMAA_009480</w:t>
            </w:r>
          </w:p>
        </w:tc>
      </w:tr>
      <w:tr w:rsidR="00403641" w:rsidRPr="00B355DE" w14:paraId="4D8DE0A3" w14:textId="77777777" w:rsidTr="00403641">
        <w:trPr>
          <w:jc w:val="center"/>
        </w:trPr>
        <w:tc>
          <w:tcPr>
            <w:tcW w:w="3620" w:type="dxa"/>
            <w:vMerge/>
            <w:shd w:val="clear" w:color="auto" w:fill="E6E6E6"/>
            <w:vAlign w:val="center"/>
          </w:tcPr>
          <w:p w14:paraId="07887480" w14:textId="77777777" w:rsidR="000B738A" w:rsidRPr="00B355DE" w:rsidRDefault="000B738A" w:rsidP="000D46C5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E6E6E6"/>
            <w:vAlign w:val="center"/>
          </w:tcPr>
          <w:p w14:paraId="18EA1A5C" w14:textId="29F97E84" w:rsidR="000B738A" w:rsidRPr="00B355DE" w:rsidRDefault="000B738A" w:rsidP="00D2684B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PM (SAD-1): PMAA_003080</w:t>
            </w:r>
          </w:p>
        </w:tc>
        <w:tc>
          <w:tcPr>
            <w:tcW w:w="2410" w:type="dxa"/>
            <w:shd w:val="clear" w:color="auto" w:fill="E6E6E6"/>
            <w:vAlign w:val="center"/>
          </w:tcPr>
          <w:p w14:paraId="6801F650" w14:textId="2F7AA283" w:rsidR="000B738A" w:rsidRPr="00B355DE" w:rsidRDefault="000B738A" w:rsidP="00BA035C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PM2: PMAA_030960</w:t>
            </w:r>
          </w:p>
        </w:tc>
        <w:tc>
          <w:tcPr>
            <w:tcW w:w="2422" w:type="dxa"/>
            <w:shd w:val="clear" w:color="auto" w:fill="E6E6E6"/>
            <w:vAlign w:val="center"/>
          </w:tcPr>
          <w:p w14:paraId="2E53526D" w14:textId="15E904C1" w:rsidR="000B738A" w:rsidRPr="00B355DE" w:rsidRDefault="000B738A" w:rsidP="004C0084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PM2: PMAA_102710</w:t>
            </w:r>
          </w:p>
        </w:tc>
      </w:tr>
      <w:tr w:rsidR="00403641" w:rsidRPr="00B355DE" w14:paraId="453E46FA" w14:textId="77777777" w:rsidTr="00403641">
        <w:trPr>
          <w:jc w:val="center"/>
        </w:trPr>
        <w:tc>
          <w:tcPr>
            <w:tcW w:w="3620" w:type="dxa"/>
            <w:vMerge/>
            <w:shd w:val="clear" w:color="auto" w:fill="E6E6E6"/>
            <w:vAlign w:val="center"/>
          </w:tcPr>
          <w:p w14:paraId="1CD502F0" w14:textId="77777777" w:rsidR="000B738A" w:rsidRPr="00B355DE" w:rsidRDefault="000B738A" w:rsidP="000D46C5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E6E6E6"/>
            <w:vAlign w:val="center"/>
          </w:tcPr>
          <w:p w14:paraId="32DE662A" w14:textId="4AE19FA9" w:rsidR="000B738A" w:rsidRPr="00B355DE" w:rsidRDefault="000B738A" w:rsidP="00D2684B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PM2: PMAA_093500</w:t>
            </w:r>
          </w:p>
        </w:tc>
        <w:tc>
          <w:tcPr>
            <w:tcW w:w="2410" w:type="dxa"/>
            <w:shd w:val="clear" w:color="auto" w:fill="E6E6E6"/>
            <w:vAlign w:val="center"/>
          </w:tcPr>
          <w:p w14:paraId="19021CD9" w14:textId="6548C460" w:rsidR="000B738A" w:rsidRPr="00B355DE" w:rsidRDefault="000B738A" w:rsidP="00BA035C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2422" w:type="dxa"/>
            <w:shd w:val="clear" w:color="auto" w:fill="E6E6E6"/>
            <w:vAlign w:val="center"/>
          </w:tcPr>
          <w:p w14:paraId="01195E2B" w14:textId="5BDEBC39" w:rsidR="000B738A" w:rsidRPr="00B355DE" w:rsidRDefault="000B738A" w:rsidP="004C0084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PM3: PMAA_023530</w:t>
            </w:r>
          </w:p>
        </w:tc>
      </w:tr>
      <w:tr w:rsidR="00403641" w:rsidRPr="00B355DE" w14:paraId="4ED50244" w14:textId="77777777" w:rsidTr="00403641">
        <w:trPr>
          <w:jc w:val="center"/>
        </w:trPr>
        <w:tc>
          <w:tcPr>
            <w:tcW w:w="3620" w:type="dxa"/>
            <w:vMerge w:val="restart"/>
            <w:shd w:val="clear" w:color="auto" w:fill="auto"/>
            <w:vAlign w:val="center"/>
          </w:tcPr>
          <w:p w14:paraId="6941BCEF" w14:textId="067DB00C" w:rsidR="000B738A" w:rsidRPr="00B355DE" w:rsidRDefault="000B738A" w:rsidP="000D46C5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355DE">
              <w:rPr>
                <w:rFonts w:ascii="Arial" w:hAnsi="Arial" w:cs="Arial"/>
                <w:i/>
                <w:sz w:val="18"/>
                <w:szCs w:val="18"/>
              </w:rPr>
              <w:t>Coccidioides immitis</w:t>
            </w:r>
            <w:r w:rsidRPr="00B355DE">
              <w:rPr>
                <w:rFonts w:ascii="Arial" w:hAnsi="Arial" w:cs="Arial"/>
                <w:sz w:val="18"/>
                <w:szCs w:val="18"/>
              </w:rPr>
              <w:t xml:space="preserve"> (RS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9FA104B" w14:textId="3CE357C0" w:rsidR="000B738A" w:rsidRPr="00B355DE" w:rsidRDefault="000B738A" w:rsidP="00D2684B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CI1: CIMG_0665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94FBD34" w14:textId="5A637892" w:rsidR="000B738A" w:rsidRPr="00B355DE" w:rsidRDefault="000B738A" w:rsidP="00BA035C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CI1: CIMG_05433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731A30F4" w14:textId="474154BF" w:rsidR="000B738A" w:rsidRPr="00B355DE" w:rsidRDefault="000B738A" w:rsidP="004C0084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CI1: CIMG_08295</w:t>
            </w:r>
          </w:p>
        </w:tc>
      </w:tr>
      <w:tr w:rsidR="00403641" w:rsidRPr="00B355DE" w14:paraId="0B9D8692" w14:textId="77777777" w:rsidTr="00403641">
        <w:trPr>
          <w:jc w:val="center"/>
        </w:trPr>
        <w:tc>
          <w:tcPr>
            <w:tcW w:w="3620" w:type="dxa"/>
            <w:vMerge/>
            <w:shd w:val="clear" w:color="auto" w:fill="auto"/>
            <w:vAlign w:val="center"/>
          </w:tcPr>
          <w:p w14:paraId="5AF46864" w14:textId="7F867608" w:rsidR="000B738A" w:rsidRPr="00B355DE" w:rsidRDefault="000B738A" w:rsidP="000D46C5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D55A8A8" w14:textId="66EE1887" w:rsidR="000B738A" w:rsidRPr="00B355DE" w:rsidRDefault="000B738A" w:rsidP="00D2684B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CI2: CIMG_0039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A341731" w14:textId="51413098" w:rsidR="000B738A" w:rsidRPr="00B355DE" w:rsidRDefault="000B738A" w:rsidP="00BA035C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CI2: CIMG_13589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0B6A647B" w14:textId="3ECD81A8" w:rsidR="000B738A" w:rsidRPr="00B355DE" w:rsidRDefault="000B738A" w:rsidP="004C0084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CI2: CIMG_03053</w:t>
            </w:r>
          </w:p>
        </w:tc>
      </w:tr>
      <w:tr w:rsidR="00403641" w:rsidRPr="00B355DE" w14:paraId="2C571220" w14:textId="77777777" w:rsidTr="00403641">
        <w:trPr>
          <w:jc w:val="center"/>
        </w:trPr>
        <w:tc>
          <w:tcPr>
            <w:tcW w:w="3620" w:type="dxa"/>
            <w:vMerge/>
            <w:shd w:val="clear" w:color="auto" w:fill="auto"/>
            <w:vAlign w:val="center"/>
          </w:tcPr>
          <w:p w14:paraId="21507844" w14:textId="25FC0B58" w:rsidR="000B738A" w:rsidRPr="00B355DE" w:rsidRDefault="000B738A" w:rsidP="000D46C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2722859F" w14:textId="142D760D" w:rsidR="000B738A" w:rsidRPr="00B355DE" w:rsidRDefault="000B738A" w:rsidP="00D2684B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CI3: CIMG_0271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26CF216" w14:textId="46D8574E" w:rsidR="000B738A" w:rsidRPr="00B355DE" w:rsidRDefault="000B738A" w:rsidP="00C7270E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7F739330" w14:textId="284E4E36" w:rsidR="000B738A" w:rsidRPr="00B355DE" w:rsidRDefault="000B738A" w:rsidP="00BA035C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CI3: CIMG_03797</w:t>
            </w:r>
          </w:p>
        </w:tc>
      </w:tr>
      <w:tr w:rsidR="000B738A" w:rsidRPr="00B355DE" w14:paraId="2C95A6C0" w14:textId="356108BA" w:rsidTr="00403641">
        <w:trPr>
          <w:jc w:val="center"/>
        </w:trPr>
        <w:tc>
          <w:tcPr>
            <w:tcW w:w="10862" w:type="dxa"/>
            <w:gridSpan w:val="4"/>
            <w:tcBorders>
              <w:bottom w:val="dashSmallGap" w:sz="4" w:space="0" w:color="auto"/>
            </w:tcBorders>
            <w:shd w:val="clear" w:color="auto" w:fill="auto"/>
          </w:tcPr>
          <w:p w14:paraId="4ACEEBA6" w14:textId="49C34E10" w:rsidR="000B738A" w:rsidRPr="00B355DE" w:rsidRDefault="000B738A" w:rsidP="000D46C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355DE">
              <w:rPr>
                <w:rFonts w:ascii="Arial" w:hAnsi="Arial" w:cs="Arial"/>
                <w:b/>
                <w:sz w:val="18"/>
                <w:szCs w:val="18"/>
              </w:rPr>
              <w:t>Dothideomycetes</w:t>
            </w:r>
          </w:p>
        </w:tc>
      </w:tr>
      <w:tr w:rsidR="00403641" w:rsidRPr="00B355DE" w14:paraId="783B717A" w14:textId="77777777" w:rsidTr="00403641">
        <w:trPr>
          <w:jc w:val="center"/>
        </w:trPr>
        <w:tc>
          <w:tcPr>
            <w:tcW w:w="3620" w:type="dxa"/>
            <w:vMerge w:val="restart"/>
            <w:tcBorders>
              <w:top w:val="dashSmallGap" w:sz="4" w:space="0" w:color="auto"/>
            </w:tcBorders>
            <w:shd w:val="clear" w:color="auto" w:fill="E6E6E6"/>
            <w:vAlign w:val="center"/>
          </w:tcPr>
          <w:p w14:paraId="042ADC49" w14:textId="77777777" w:rsidR="000B738A" w:rsidRPr="00B355DE" w:rsidRDefault="000B738A" w:rsidP="000D46C5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355DE">
              <w:rPr>
                <w:rFonts w:ascii="Arial" w:hAnsi="Arial" w:cs="Arial"/>
                <w:i/>
                <w:sz w:val="18"/>
                <w:szCs w:val="18"/>
              </w:rPr>
              <w:t>Alternaria brassicicola</w:t>
            </w:r>
          </w:p>
        </w:tc>
        <w:tc>
          <w:tcPr>
            <w:tcW w:w="2410" w:type="dxa"/>
            <w:tcBorders>
              <w:top w:val="dashSmallGap" w:sz="4" w:space="0" w:color="auto"/>
            </w:tcBorders>
            <w:shd w:val="clear" w:color="auto" w:fill="E6E6E6"/>
            <w:vAlign w:val="center"/>
          </w:tcPr>
          <w:p w14:paraId="7B518966" w14:textId="30EE9C43" w:rsidR="000B738A" w:rsidRPr="00B355DE" w:rsidRDefault="000B738A" w:rsidP="00C7270E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AB1: AB01807</w:t>
            </w:r>
          </w:p>
        </w:tc>
        <w:tc>
          <w:tcPr>
            <w:tcW w:w="2410" w:type="dxa"/>
            <w:tcBorders>
              <w:top w:val="dashSmallGap" w:sz="4" w:space="0" w:color="auto"/>
            </w:tcBorders>
            <w:shd w:val="clear" w:color="auto" w:fill="E6E6E6"/>
            <w:vAlign w:val="center"/>
          </w:tcPr>
          <w:p w14:paraId="021106B1" w14:textId="6D64C1D7" w:rsidR="000B738A" w:rsidRPr="00B355DE" w:rsidRDefault="000B738A" w:rsidP="00BA035C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AB1: AB06823</w:t>
            </w:r>
          </w:p>
        </w:tc>
        <w:tc>
          <w:tcPr>
            <w:tcW w:w="2422" w:type="dxa"/>
            <w:tcBorders>
              <w:top w:val="dashSmallGap" w:sz="4" w:space="0" w:color="auto"/>
            </w:tcBorders>
            <w:shd w:val="clear" w:color="auto" w:fill="E6E6E6"/>
            <w:vAlign w:val="center"/>
          </w:tcPr>
          <w:p w14:paraId="64392A8E" w14:textId="466199F4" w:rsidR="000B738A" w:rsidRPr="00B355DE" w:rsidRDefault="000B738A" w:rsidP="00BA035C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AB1: AB02557</w:t>
            </w:r>
          </w:p>
        </w:tc>
      </w:tr>
      <w:tr w:rsidR="00403641" w:rsidRPr="00B355DE" w14:paraId="30213F14" w14:textId="77777777" w:rsidTr="00403641">
        <w:trPr>
          <w:jc w:val="center"/>
        </w:trPr>
        <w:tc>
          <w:tcPr>
            <w:tcW w:w="3620" w:type="dxa"/>
            <w:vMerge/>
            <w:shd w:val="clear" w:color="auto" w:fill="E6E6E6"/>
            <w:vAlign w:val="center"/>
          </w:tcPr>
          <w:p w14:paraId="3C77DB5F" w14:textId="77777777" w:rsidR="000B738A" w:rsidRPr="00B355DE" w:rsidRDefault="000B738A" w:rsidP="000D46C5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E6E6E6"/>
            <w:vAlign w:val="center"/>
          </w:tcPr>
          <w:p w14:paraId="5D27A892" w14:textId="66AA5E40" w:rsidR="000B738A" w:rsidRPr="00B355DE" w:rsidRDefault="000B738A" w:rsidP="007E39D6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AB2: AB08841</w:t>
            </w:r>
          </w:p>
        </w:tc>
        <w:tc>
          <w:tcPr>
            <w:tcW w:w="2410" w:type="dxa"/>
            <w:shd w:val="clear" w:color="auto" w:fill="E6E6E6"/>
            <w:vAlign w:val="center"/>
          </w:tcPr>
          <w:p w14:paraId="557AD9CE" w14:textId="71A1F5EF" w:rsidR="000B738A" w:rsidRPr="00B355DE" w:rsidRDefault="000B738A" w:rsidP="00211ABE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AB2: AB00535</w:t>
            </w:r>
          </w:p>
        </w:tc>
        <w:tc>
          <w:tcPr>
            <w:tcW w:w="2422" w:type="dxa"/>
            <w:shd w:val="clear" w:color="auto" w:fill="E6E6E6"/>
            <w:vAlign w:val="center"/>
          </w:tcPr>
          <w:p w14:paraId="65029BD6" w14:textId="295BFD02" w:rsidR="000B738A" w:rsidRPr="00B355DE" w:rsidRDefault="000B738A" w:rsidP="00211ABE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AB2: AB02263</w:t>
            </w:r>
          </w:p>
        </w:tc>
      </w:tr>
      <w:tr w:rsidR="00403641" w:rsidRPr="00B355DE" w14:paraId="05A49A80" w14:textId="77777777" w:rsidTr="00403641">
        <w:trPr>
          <w:jc w:val="center"/>
        </w:trPr>
        <w:tc>
          <w:tcPr>
            <w:tcW w:w="3620" w:type="dxa"/>
            <w:vMerge/>
            <w:shd w:val="clear" w:color="auto" w:fill="E6E6E6"/>
            <w:vAlign w:val="center"/>
          </w:tcPr>
          <w:p w14:paraId="62152B52" w14:textId="77777777" w:rsidR="000B738A" w:rsidRPr="00B355DE" w:rsidRDefault="000B738A" w:rsidP="000D46C5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E6E6E6"/>
            <w:vAlign w:val="center"/>
          </w:tcPr>
          <w:p w14:paraId="612BCC24" w14:textId="71624B54" w:rsidR="000B738A" w:rsidRPr="00B355DE" w:rsidRDefault="000B738A" w:rsidP="007E39D6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AB3: AB01608</w:t>
            </w:r>
          </w:p>
        </w:tc>
        <w:tc>
          <w:tcPr>
            <w:tcW w:w="2410" w:type="dxa"/>
            <w:shd w:val="clear" w:color="auto" w:fill="E6E6E6"/>
            <w:vAlign w:val="center"/>
          </w:tcPr>
          <w:p w14:paraId="68437BBC" w14:textId="3B2F6D33" w:rsidR="000B738A" w:rsidRPr="00B355DE" w:rsidRDefault="000B738A" w:rsidP="00211ABE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2422" w:type="dxa"/>
            <w:shd w:val="clear" w:color="auto" w:fill="E6E6E6"/>
            <w:vAlign w:val="center"/>
          </w:tcPr>
          <w:p w14:paraId="7FEEC265" w14:textId="66BF4E78" w:rsidR="000B738A" w:rsidRPr="00B355DE" w:rsidRDefault="000B738A" w:rsidP="00211ABE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403641" w:rsidRPr="00B355DE" w14:paraId="47994440" w14:textId="77777777" w:rsidTr="00403641">
        <w:trPr>
          <w:jc w:val="center"/>
        </w:trPr>
        <w:tc>
          <w:tcPr>
            <w:tcW w:w="3620" w:type="dxa"/>
            <w:vMerge w:val="restart"/>
            <w:shd w:val="clear" w:color="auto" w:fill="auto"/>
            <w:vAlign w:val="center"/>
          </w:tcPr>
          <w:p w14:paraId="1B7D5932" w14:textId="12F2608E" w:rsidR="000B738A" w:rsidRPr="00B355DE" w:rsidRDefault="000B738A" w:rsidP="000D46C5">
            <w:pPr>
              <w:rPr>
                <w:rFonts w:ascii="Arial" w:hAnsi="Arial" w:cs="Arial"/>
                <w:sz w:val="18"/>
                <w:szCs w:val="18"/>
              </w:rPr>
            </w:pPr>
            <w:r w:rsidRPr="00B355DE">
              <w:rPr>
                <w:rFonts w:ascii="Arial" w:hAnsi="Arial" w:cs="Arial"/>
                <w:i/>
                <w:sz w:val="18"/>
                <w:szCs w:val="18"/>
              </w:rPr>
              <w:t>Cercospora zeae-maydis</w:t>
            </w:r>
            <w:r w:rsidRPr="00B355D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2D3A104" w14:textId="189576E5" w:rsidR="000B738A" w:rsidRPr="00B355DE" w:rsidRDefault="000B738A" w:rsidP="00C940AE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CM1: 2316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BD4E5B9" w14:textId="4DADF572" w:rsidR="000B738A" w:rsidRPr="00B355DE" w:rsidRDefault="000B738A" w:rsidP="00211ABE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CM1: 43176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43FC4ADF" w14:textId="51A9BE55" w:rsidR="000B738A" w:rsidRPr="00B355DE" w:rsidRDefault="000B738A" w:rsidP="00211ABE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CM1: 56848</w:t>
            </w:r>
          </w:p>
        </w:tc>
      </w:tr>
      <w:tr w:rsidR="00403641" w:rsidRPr="00B355DE" w14:paraId="4AF9BD32" w14:textId="77777777" w:rsidTr="00403641">
        <w:trPr>
          <w:jc w:val="center"/>
        </w:trPr>
        <w:tc>
          <w:tcPr>
            <w:tcW w:w="3620" w:type="dxa"/>
            <w:vMerge/>
            <w:shd w:val="clear" w:color="auto" w:fill="auto"/>
            <w:vAlign w:val="center"/>
          </w:tcPr>
          <w:p w14:paraId="1FC8D4D8" w14:textId="77777777" w:rsidR="000B738A" w:rsidRPr="00B355DE" w:rsidRDefault="000B738A" w:rsidP="000D46C5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769A2F1E" w14:textId="38FEF52D" w:rsidR="000B738A" w:rsidRPr="00B355DE" w:rsidRDefault="000B738A" w:rsidP="00BA035C">
            <w:pPr>
              <w:tabs>
                <w:tab w:val="left" w:pos="3150"/>
                <w:tab w:val="left" w:pos="450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CM2: 7160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40E8B23" w14:textId="25ADEF35" w:rsidR="000B738A" w:rsidRPr="00B355DE" w:rsidRDefault="000B738A" w:rsidP="00BA035C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CM2: 109000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0CFC6D4C" w14:textId="2135102B" w:rsidR="000B738A" w:rsidRPr="00B355DE" w:rsidRDefault="000B738A" w:rsidP="004C0084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403641" w:rsidRPr="00B355DE" w14:paraId="280E67DA" w14:textId="77777777" w:rsidTr="00403641">
        <w:trPr>
          <w:jc w:val="center"/>
        </w:trPr>
        <w:tc>
          <w:tcPr>
            <w:tcW w:w="3620" w:type="dxa"/>
            <w:vMerge/>
            <w:shd w:val="clear" w:color="auto" w:fill="auto"/>
            <w:vAlign w:val="center"/>
          </w:tcPr>
          <w:p w14:paraId="3A6D6FDD" w14:textId="77777777" w:rsidR="000B738A" w:rsidRPr="00B355DE" w:rsidRDefault="000B738A" w:rsidP="000D46C5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13694103" w14:textId="66AFDDFF" w:rsidR="000B738A" w:rsidRPr="00B355DE" w:rsidRDefault="000B738A" w:rsidP="00BA035C">
            <w:pPr>
              <w:tabs>
                <w:tab w:val="left" w:pos="3150"/>
                <w:tab w:val="left" w:pos="450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CM3: 6822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7EFCDC1" w14:textId="1ADDD27C" w:rsidR="000B738A" w:rsidRPr="00B355DE" w:rsidRDefault="000B738A" w:rsidP="00BA035C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55B551C2" w14:textId="4F1E8C25" w:rsidR="000B738A" w:rsidRPr="00B355DE" w:rsidRDefault="000B738A" w:rsidP="004C0084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403641" w:rsidRPr="00B355DE" w14:paraId="51D30D4E" w14:textId="77777777" w:rsidTr="00403641">
        <w:trPr>
          <w:jc w:val="center"/>
        </w:trPr>
        <w:tc>
          <w:tcPr>
            <w:tcW w:w="3620" w:type="dxa"/>
            <w:vMerge w:val="restart"/>
            <w:shd w:val="clear" w:color="auto" w:fill="E6E6E6"/>
            <w:vAlign w:val="center"/>
          </w:tcPr>
          <w:p w14:paraId="5DDC3858" w14:textId="2795A669" w:rsidR="000B738A" w:rsidRPr="00B355DE" w:rsidRDefault="000B738A" w:rsidP="000D46C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355DE">
              <w:rPr>
                <w:rFonts w:ascii="Arial" w:hAnsi="Arial" w:cs="Arial"/>
                <w:i/>
                <w:sz w:val="18"/>
                <w:szCs w:val="18"/>
              </w:rPr>
              <w:t>Mycosphaerella graminicola</w:t>
            </w:r>
            <w:r w:rsidRPr="00B355DE">
              <w:rPr>
                <w:rFonts w:ascii="Arial" w:hAnsi="Arial" w:cs="Arial"/>
                <w:sz w:val="18"/>
                <w:szCs w:val="18"/>
              </w:rPr>
              <w:t xml:space="preserve"> (IPO323)</w:t>
            </w:r>
          </w:p>
        </w:tc>
        <w:tc>
          <w:tcPr>
            <w:tcW w:w="2410" w:type="dxa"/>
            <w:shd w:val="clear" w:color="auto" w:fill="E6E6E6"/>
            <w:vAlign w:val="center"/>
          </w:tcPr>
          <w:p w14:paraId="646A73CA" w14:textId="6DB08810" w:rsidR="000B738A" w:rsidRPr="00B355DE" w:rsidRDefault="000B738A" w:rsidP="002E625C">
            <w:pPr>
              <w:tabs>
                <w:tab w:val="left" w:pos="3150"/>
                <w:tab w:val="left" w:pos="450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MG1: MYCGRDRAFT_117718</w:t>
            </w:r>
          </w:p>
        </w:tc>
        <w:tc>
          <w:tcPr>
            <w:tcW w:w="2410" w:type="dxa"/>
            <w:shd w:val="clear" w:color="auto" w:fill="E6E6E6"/>
            <w:vAlign w:val="center"/>
          </w:tcPr>
          <w:p w14:paraId="62E8F4D5" w14:textId="2B4EE4CE" w:rsidR="000B738A" w:rsidRPr="00B355DE" w:rsidRDefault="000B738A" w:rsidP="00BA035C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2422" w:type="dxa"/>
            <w:shd w:val="clear" w:color="auto" w:fill="E6E6E6"/>
            <w:vAlign w:val="center"/>
          </w:tcPr>
          <w:p w14:paraId="32146188" w14:textId="723A8F92" w:rsidR="000B738A" w:rsidRPr="00B355DE" w:rsidRDefault="000B738A" w:rsidP="00BA035C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MG1: MYCGRDRAFT_38035</w:t>
            </w:r>
          </w:p>
        </w:tc>
      </w:tr>
      <w:tr w:rsidR="00403641" w:rsidRPr="00B355DE" w14:paraId="7894FB58" w14:textId="77777777" w:rsidTr="00403641">
        <w:trPr>
          <w:jc w:val="center"/>
        </w:trPr>
        <w:tc>
          <w:tcPr>
            <w:tcW w:w="3620" w:type="dxa"/>
            <w:vMerge/>
            <w:shd w:val="clear" w:color="auto" w:fill="E6E6E6"/>
            <w:vAlign w:val="center"/>
          </w:tcPr>
          <w:p w14:paraId="56C2F28C" w14:textId="77777777" w:rsidR="000B738A" w:rsidRPr="00B355DE" w:rsidRDefault="000B738A" w:rsidP="000D46C5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E6E6E6"/>
            <w:vAlign w:val="center"/>
          </w:tcPr>
          <w:p w14:paraId="0FDFD5B4" w14:textId="2860C3E7" w:rsidR="000B738A" w:rsidRPr="00B355DE" w:rsidRDefault="000B738A" w:rsidP="00BA035C">
            <w:pPr>
              <w:tabs>
                <w:tab w:val="left" w:pos="3150"/>
                <w:tab w:val="left" w:pos="450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MG2: MYCGRDRAFT_51407</w:t>
            </w:r>
          </w:p>
        </w:tc>
        <w:tc>
          <w:tcPr>
            <w:tcW w:w="2410" w:type="dxa"/>
            <w:shd w:val="clear" w:color="auto" w:fill="E6E6E6"/>
            <w:vAlign w:val="center"/>
          </w:tcPr>
          <w:p w14:paraId="19162300" w14:textId="1EFDB63B" w:rsidR="000B738A" w:rsidRPr="00B355DE" w:rsidRDefault="000B738A" w:rsidP="00BA035C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2422" w:type="dxa"/>
            <w:shd w:val="clear" w:color="auto" w:fill="E6E6E6"/>
            <w:vAlign w:val="center"/>
          </w:tcPr>
          <w:p w14:paraId="01496ADB" w14:textId="4BA2C9D3" w:rsidR="000B738A" w:rsidRPr="00B355DE" w:rsidRDefault="000B738A" w:rsidP="004C0084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MG2: MYCGRDRAFT_90232</w:t>
            </w:r>
          </w:p>
        </w:tc>
      </w:tr>
      <w:tr w:rsidR="00403641" w:rsidRPr="00B355DE" w14:paraId="05750BF9" w14:textId="77777777" w:rsidTr="00403641">
        <w:trPr>
          <w:jc w:val="center"/>
        </w:trPr>
        <w:tc>
          <w:tcPr>
            <w:tcW w:w="3620" w:type="dxa"/>
            <w:vMerge/>
            <w:shd w:val="clear" w:color="auto" w:fill="E6E6E6"/>
            <w:vAlign w:val="center"/>
          </w:tcPr>
          <w:p w14:paraId="61390DC2" w14:textId="77777777" w:rsidR="000B738A" w:rsidRPr="00B355DE" w:rsidRDefault="000B738A" w:rsidP="000D46C5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E6E6E6"/>
            <w:vAlign w:val="center"/>
          </w:tcPr>
          <w:p w14:paraId="64D1AA69" w14:textId="11CC21A6" w:rsidR="000B738A" w:rsidRPr="00B355DE" w:rsidRDefault="000B738A" w:rsidP="00BA035C">
            <w:pPr>
              <w:tabs>
                <w:tab w:val="left" w:pos="3150"/>
                <w:tab w:val="left" w:pos="450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MG3: MYCGRDRAFT_49833</w:t>
            </w:r>
          </w:p>
        </w:tc>
        <w:tc>
          <w:tcPr>
            <w:tcW w:w="2410" w:type="dxa"/>
            <w:shd w:val="clear" w:color="auto" w:fill="E6E6E6"/>
            <w:vAlign w:val="center"/>
          </w:tcPr>
          <w:p w14:paraId="5A835D4D" w14:textId="07222D47" w:rsidR="000B738A" w:rsidRPr="00B355DE" w:rsidRDefault="000B738A" w:rsidP="00BA035C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2422" w:type="dxa"/>
            <w:shd w:val="clear" w:color="auto" w:fill="E6E6E6"/>
            <w:vAlign w:val="center"/>
          </w:tcPr>
          <w:p w14:paraId="7C9F4709" w14:textId="2DEE8927" w:rsidR="000B738A" w:rsidRPr="00B355DE" w:rsidRDefault="000B738A" w:rsidP="004C0084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MG3: MYCGRDRAFT_10621</w:t>
            </w:r>
          </w:p>
        </w:tc>
      </w:tr>
      <w:tr w:rsidR="00403641" w:rsidRPr="00B355DE" w14:paraId="40875F16" w14:textId="77777777" w:rsidTr="00403641">
        <w:trPr>
          <w:jc w:val="center"/>
        </w:trPr>
        <w:tc>
          <w:tcPr>
            <w:tcW w:w="3620" w:type="dxa"/>
            <w:vMerge w:val="restart"/>
            <w:shd w:val="clear" w:color="auto" w:fill="auto"/>
            <w:vAlign w:val="center"/>
          </w:tcPr>
          <w:p w14:paraId="28B25A41" w14:textId="6D140090" w:rsidR="000B738A" w:rsidRPr="00B355DE" w:rsidRDefault="000B738A" w:rsidP="000D46C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355DE">
              <w:rPr>
                <w:rFonts w:ascii="Arial" w:hAnsi="Arial" w:cs="Arial"/>
                <w:i/>
                <w:sz w:val="18"/>
                <w:szCs w:val="18"/>
              </w:rPr>
              <w:t>Pyrenophora tritici-repentis</w:t>
            </w:r>
            <w:r w:rsidRPr="00B355DE">
              <w:rPr>
                <w:rFonts w:ascii="Arial" w:hAnsi="Arial" w:cs="Arial"/>
                <w:sz w:val="18"/>
                <w:szCs w:val="18"/>
              </w:rPr>
              <w:t xml:space="preserve"> (Pt-1C-BFP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D3D3F30" w14:textId="4AED4BC4" w:rsidR="000B738A" w:rsidRPr="00B355DE" w:rsidRDefault="000B738A" w:rsidP="00BA035C">
            <w:pPr>
              <w:tabs>
                <w:tab w:val="left" w:pos="3150"/>
                <w:tab w:val="left" w:pos="450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PT1: PTRG_1047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1ADEA89" w14:textId="28B60E30" w:rsidR="000B738A" w:rsidRPr="00B355DE" w:rsidRDefault="000B738A" w:rsidP="00BA035C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PT1: PTRT_05720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2006ABE4" w14:textId="6D4F61A7" w:rsidR="000B738A" w:rsidRPr="00B355DE" w:rsidRDefault="000B738A" w:rsidP="00BA035C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PT1: PTRG_08652</w:t>
            </w:r>
          </w:p>
        </w:tc>
      </w:tr>
      <w:tr w:rsidR="00403641" w:rsidRPr="00B355DE" w14:paraId="5F7272AB" w14:textId="77777777" w:rsidTr="00403641">
        <w:trPr>
          <w:jc w:val="center"/>
        </w:trPr>
        <w:tc>
          <w:tcPr>
            <w:tcW w:w="3620" w:type="dxa"/>
            <w:vMerge/>
            <w:shd w:val="clear" w:color="auto" w:fill="auto"/>
            <w:vAlign w:val="center"/>
          </w:tcPr>
          <w:p w14:paraId="5FDE99CD" w14:textId="77777777" w:rsidR="000B738A" w:rsidRPr="00B355DE" w:rsidRDefault="000B738A" w:rsidP="000D46C5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79BF2848" w14:textId="0C807C9E" w:rsidR="000B738A" w:rsidRPr="00B355DE" w:rsidRDefault="000B738A" w:rsidP="00BA035C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PT2: PTRG_0701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579580E" w14:textId="6B4B1C7B" w:rsidR="000B738A" w:rsidRPr="00B355DE" w:rsidRDefault="000B738A" w:rsidP="00BA035C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PT2: PTRT_08809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0B33DB58" w14:textId="1962315E" w:rsidR="000B738A" w:rsidRPr="00B355DE" w:rsidRDefault="000B738A" w:rsidP="004C0084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PT2: PTRG_01413</w:t>
            </w:r>
          </w:p>
        </w:tc>
      </w:tr>
      <w:tr w:rsidR="00403641" w:rsidRPr="00B355DE" w14:paraId="22E1F7D8" w14:textId="77777777" w:rsidTr="00403641">
        <w:trPr>
          <w:jc w:val="center"/>
        </w:trPr>
        <w:tc>
          <w:tcPr>
            <w:tcW w:w="3620" w:type="dxa"/>
            <w:vMerge/>
            <w:shd w:val="clear" w:color="auto" w:fill="auto"/>
            <w:vAlign w:val="center"/>
          </w:tcPr>
          <w:p w14:paraId="7FD1DE7C" w14:textId="77777777" w:rsidR="000B738A" w:rsidRPr="00B355DE" w:rsidRDefault="000B738A" w:rsidP="000D46C5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31513328" w14:textId="5B0A6943" w:rsidR="000B738A" w:rsidRPr="00B355DE" w:rsidRDefault="000B738A" w:rsidP="00BA035C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PT3: PTRG_064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32465F8" w14:textId="53086EF2" w:rsidR="000B738A" w:rsidRPr="00B355DE" w:rsidRDefault="000B738A" w:rsidP="00BA035C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766885CD" w14:textId="70A3CE20" w:rsidR="000B738A" w:rsidRPr="00B355DE" w:rsidRDefault="000B738A" w:rsidP="004C0084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PT3: PTRG_06348</w:t>
            </w:r>
          </w:p>
        </w:tc>
      </w:tr>
      <w:tr w:rsidR="00403641" w:rsidRPr="00B355DE" w14:paraId="0BB3D028" w14:textId="77777777" w:rsidTr="00403641">
        <w:trPr>
          <w:jc w:val="center"/>
        </w:trPr>
        <w:tc>
          <w:tcPr>
            <w:tcW w:w="3620" w:type="dxa"/>
            <w:vMerge w:val="restart"/>
            <w:shd w:val="clear" w:color="auto" w:fill="E6E6E6"/>
            <w:vAlign w:val="center"/>
          </w:tcPr>
          <w:p w14:paraId="22C6B3E2" w14:textId="6F018B67" w:rsidR="000B738A" w:rsidRPr="00B355DE" w:rsidRDefault="000B738A" w:rsidP="000D46C5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355DE">
              <w:rPr>
                <w:rFonts w:ascii="Arial" w:hAnsi="Arial" w:cs="Arial"/>
                <w:i/>
                <w:sz w:val="18"/>
                <w:szCs w:val="18"/>
              </w:rPr>
              <w:t>Stagonospora nodorum</w:t>
            </w:r>
            <w:r w:rsidRPr="00B355DE">
              <w:rPr>
                <w:rFonts w:ascii="Arial" w:hAnsi="Arial" w:cs="Arial"/>
                <w:sz w:val="18"/>
                <w:szCs w:val="18"/>
              </w:rPr>
              <w:t xml:space="preserve"> (SN15)</w:t>
            </w:r>
          </w:p>
        </w:tc>
        <w:tc>
          <w:tcPr>
            <w:tcW w:w="2410" w:type="dxa"/>
            <w:shd w:val="clear" w:color="auto" w:fill="E6E6E6"/>
            <w:vAlign w:val="center"/>
          </w:tcPr>
          <w:p w14:paraId="3BEFADDC" w14:textId="7566AAC4" w:rsidR="000B738A" w:rsidRPr="00B355DE" w:rsidRDefault="000B738A" w:rsidP="00C7270E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SN1: SNOG_01986</w:t>
            </w:r>
          </w:p>
        </w:tc>
        <w:tc>
          <w:tcPr>
            <w:tcW w:w="2410" w:type="dxa"/>
            <w:shd w:val="clear" w:color="auto" w:fill="E6E6E6"/>
            <w:vAlign w:val="center"/>
          </w:tcPr>
          <w:p w14:paraId="74ED92B5" w14:textId="3C269C79" w:rsidR="000B738A" w:rsidRPr="00B355DE" w:rsidRDefault="000B738A" w:rsidP="00BA035C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SN1: SNOG_07542</w:t>
            </w:r>
          </w:p>
        </w:tc>
        <w:tc>
          <w:tcPr>
            <w:tcW w:w="2422" w:type="dxa"/>
            <w:shd w:val="clear" w:color="auto" w:fill="E6E6E6"/>
            <w:vAlign w:val="center"/>
          </w:tcPr>
          <w:p w14:paraId="59221606" w14:textId="099EC71C" w:rsidR="000B738A" w:rsidRPr="00B355DE" w:rsidRDefault="000B738A" w:rsidP="00BA035C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SN1: SNOG_06565</w:t>
            </w:r>
          </w:p>
        </w:tc>
      </w:tr>
      <w:tr w:rsidR="00403641" w:rsidRPr="00B355DE" w14:paraId="317A28D3" w14:textId="77777777" w:rsidTr="00403641">
        <w:trPr>
          <w:jc w:val="center"/>
        </w:trPr>
        <w:tc>
          <w:tcPr>
            <w:tcW w:w="3620" w:type="dxa"/>
            <w:vMerge/>
            <w:shd w:val="clear" w:color="auto" w:fill="E6E6E6"/>
            <w:vAlign w:val="center"/>
          </w:tcPr>
          <w:p w14:paraId="06DC7996" w14:textId="651EF09C" w:rsidR="000B738A" w:rsidRPr="00B355DE" w:rsidRDefault="000B738A" w:rsidP="000D46C5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E6E6E6"/>
            <w:vAlign w:val="center"/>
          </w:tcPr>
          <w:p w14:paraId="5331225E" w14:textId="79ED0FF7" w:rsidR="000B738A" w:rsidRPr="00B355DE" w:rsidRDefault="000B738A" w:rsidP="00C7270E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SN2: SNOG_15784</w:t>
            </w:r>
          </w:p>
        </w:tc>
        <w:tc>
          <w:tcPr>
            <w:tcW w:w="2410" w:type="dxa"/>
            <w:shd w:val="clear" w:color="auto" w:fill="E6E6E6"/>
            <w:vAlign w:val="center"/>
          </w:tcPr>
          <w:p w14:paraId="1F0056CD" w14:textId="62C7B58A" w:rsidR="000B738A" w:rsidRPr="00B355DE" w:rsidRDefault="000B738A" w:rsidP="00BA035C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2422" w:type="dxa"/>
            <w:shd w:val="clear" w:color="auto" w:fill="E6E6E6"/>
            <w:vAlign w:val="center"/>
          </w:tcPr>
          <w:p w14:paraId="6B0ECA77" w14:textId="2B494421" w:rsidR="000B738A" w:rsidRPr="00B355DE" w:rsidRDefault="000B738A" w:rsidP="00BA035C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SN2: SNOG_10544</w:t>
            </w:r>
          </w:p>
        </w:tc>
      </w:tr>
      <w:tr w:rsidR="00403641" w:rsidRPr="00B355DE" w14:paraId="532CDC13" w14:textId="77777777" w:rsidTr="00403641">
        <w:trPr>
          <w:jc w:val="center"/>
        </w:trPr>
        <w:tc>
          <w:tcPr>
            <w:tcW w:w="3620" w:type="dxa"/>
            <w:vMerge/>
            <w:shd w:val="clear" w:color="auto" w:fill="E6E6E6"/>
            <w:vAlign w:val="center"/>
          </w:tcPr>
          <w:p w14:paraId="2457B0DA" w14:textId="6CD0D09D" w:rsidR="000B738A" w:rsidRPr="00B355DE" w:rsidRDefault="000B738A" w:rsidP="000D46C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E6E6E6"/>
            <w:vAlign w:val="center"/>
          </w:tcPr>
          <w:p w14:paraId="53285736" w14:textId="645E24CD" w:rsidR="000B738A" w:rsidRPr="00B355DE" w:rsidRDefault="000B738A" w:rsidP="00C7270E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SN3: SNOG_14810</w:t>
            </w:r>
          </w:p>
        </w:tc>
        <w:tc>
          <w:tcPr>
            <w:tcW w:w="2410" w:type="dxa"/>
            <w:shd w:val="clear" w:color="auto" w:fill="E6E6E6"/>
            <w:vAlign w:val="center"/>
          </w:tcPr>
          <w:p w14:paraId="4DA69F6A" w14:textId="21D582E6" w:rsidR="000B738A" w:rsidRPr="00B355DE" w:rsidRDefault="000B738A" w:rsidP="00BA035C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2422" w:type="dxa"/>
            <w:shd w:val="clear" w:color="auto" w:fill="E6E6E6"/>
            <w:vAlign w:val="center"/>
          </w:tcPr>
          <w:p w14:paraId="18C1D1AA" w14:textId="0D71C2E7" w:rsidR="000B738A" w:rsidRPr="00B355DE" w:rsidRDefault="000B738A" w:rsidP="00BA035C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403641" w:rsidRPr="00B355DE" w14:paraId="4704C9C4" w14:textId="77777777" w:rsidTr="00403641">
        <w:trPr>
          <w:jc w:val="center"/>
        </w:trPr>
        <w:tc>
          <w:tcPr>
            <w:tcW w:w="3620" w:type="dxa"/>
            <w:vMerge w:val="restart"/>
            <w:shd w:val="clear" w:color="auto" w:fill="auto"/>
            <w:vAlign w:val="center"/>
          </w:tcPr>
          <w:p w14:paraId="75D94DEE" w14:textId="76262C49" w:rsidR="000B738A" w:rsidRPr="00B355DE" w:rsidRDefault="000B738A" w:rsidP="000D46C5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355DE">
              <w:rPr>
                <w:rFonts w:ascii="Arial" w:hAnsi="Arial" w:cs="Arial"/>
                <w:i/>
                <w:sz w:val="18"/>
                <w:szCs w:val="18"/>
              </w:rPr>
              <w:t>Leptosphaeria maculans</w:t>
            </w:r>
            <w:r w:rsidRPr="00B355DE">
              <w:rPr>
                <w:rFonts w:ascii="Arial" w:hAnsi="Arial" w:cs="Arial"/>
                <w:sz w:val="18"/>
                <w:szCs w:val="18"/>
              </w:rPr>
              <w:t xml:space="preserve"> (JN3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C8F8CBD" w14:textId="4F3618EE" w:rsidR="000B738A" w:rsidRPr="00B355DE" w:rsidRDefault="000B738A" w:rsidP="003B6DD8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LM1: LEMA_P08899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A16EA15" w14:textId="2D77A09D" w:rsidR="000B738A" w:rsidRPr="00B355DE" w:rsidRDefault="000B738A" w:rsidP="00BA035C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LM1: Lema_T041660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7C1EDCAD" w14:textId="2566099E" w:rsidR="000B738A" w:rsidRPr="00B355DE" w:rsidRDefault="000B738A" w:rsidP="003B6DD8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LM1: LEMA_P015760</w:t>
            </w:r>
          </w:p>
        </w:tc>
      </w:tr>
      <w:tr w:rsidR="00403641" w:rsidRPr="00B355DE" w14:paraId="43EFB38C" w14:textId="77777777" w:rsidTr="00403641">
        <w:trPr>
          <w:jc w:val="center"/>
        </w:trPr>
        <w:tc>
          <w:tcPr>
            <w:tcW w:w="3620" w:type="dxa"/>
            <w:vMerge/>
            <w:shd w:val="clear" w:color="auto" w:fill="auto"/>
            <w:vAlign w:val="center"/>
          </w:tcPr>
          <w:p w14:paraId="7B03A52F" w14:textId="6BC16AAC" w:rsidR="000B738A" w:rsidRPr="00B355DE" w:rsidRDefault="000B738A" w:rsidP="000D46C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5E4E592" w14:textId="69675147" w:rsidR="000B738A" w:rsidRPr="00B355DE" w:rsidRDefault="000B738A" w:rsidP="00F669FC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LM2: LEMA_P11735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94808A6" w14:textId="61598525" w:rsidR="000B738A" w:rsidRPr="00B355DE" w:rsidRDefault="000B738A" w:rsidP="00BA035C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LM2: Lema_T036310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18BA85DE" w14:textId="568BC87E" w:rsidR="000B738A" w:rsidRPr="00B355DE" w:rsidRDefault="000B738A" w:rsidP="002E625C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LM2: LEMA_P079240</w:t>
            </w:r>
          </w:p>
        </w:tc>
      </w:tr>
      <w:tr w:rsidR="00403641" w:rsidRPr="00B355DE" w14:paraId="575888FA" w14:textId="77777777" w:rsidTr="00403641">
        <w:trPr>
          <w:jc w:val="center"/>
        </w:trPr>
        <w:tc>
          <w:tcPr>
            <w:tcW w:w="3620" w:type="dxa"/>
            <w:vMerge/>
            <w:shd w:val="clear" w:color="auto" w:fill="auto"/>
            <w:vAlign w:val="center"/>
          </w:tcPr>
          <w:p w14:paraId="2A28013D" w14:textId="77777777" w:rsidR="000B738A" w:rsidRPr="00B355DE" w:rsidRDefault="000B738A" w:rsidP="000D46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BC439E1" w14:textId="3BA6036F" w:rsidR="000B738A" w:rsidRPr="00B355DE" w:rsidRDefault="000B738A" w:rsidP="00BA035C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LM3: LEMA_P09502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1ED59D6" w14:textId="5334DE02" w:rsidR="000B738A" w:rsidRPr="00B355DE" w:rsidRDefault="000B738A" w:rsidP="00BA035C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599C2C33" w14:textId="4B976F4D" w:rsidR="000B738A" w:rsidRPr="00B355DE" w:rsidRDefault="000B738A" w:rsidP="00BA035C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LM3: LEMA_P097140</w:t>
            </w:r>
          </w:p>
        </w:tc>
      </w:tr>
      <w:tr w:rsidR="000B738A" w:rsidRPr="00B355DE" w14:paraId="5F73DEB4" w14:textId="77777777" w:rsidTr="00403641">
        <w:trPr>
          <w:jc w:val="center"/>
        </w:trPr>
        <w:tc>
          <w:tcPr>
            <w:tcW w:w="10862" w:type="dxa"/>
            <w:gridSpan w:val="4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5FDC6BBB" w14:textId="0EFC5F4D" w:rsidR="000B738A" w:rsidRPr="00B355DE" w:rsidRDefault="000B738A" w:rsidP="000D46C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355DE">
              <w:rPr>
                <w:rFonts w:ascii="Arial" w:hAnsi="Arial" w:cs="Arial"/>
                <w:b/>
                <w:sz w:val="18"/>
                <w:szCs w:val="18"/>
              </w:rPr>
              <w:t>Leotiomycetes</w:t>
            </w:r>
          </w:p>
        </w:tc>
      </w:tr>
      <w:tr w:rsidR="00403641" w:rsidRPr="00B355DE" w14:paraId="4F0714C9" w14:textId="77777777" w:rsidTr="00403641">
        <w:trPr>
          <w:jc w:val="center"/>
        </w:trPr>
        <w:tc>
          <w:tcPr>
            <w:tcW w:w="3620" w:type="dxa"/>
            <w:vMerge w:val="restart"/>
            <w:tcBorders>
              <w:top w:val="dashSmallGap" w:sz="4" w:space="0" w:color="auto"/>
            </w:tcBorders>
            <w:shd w:val="clear" w:color="auto" w:fill="E6E6E6"/>
            <w:vAlign w:val="center"/>
          </w:tcPr>
          <w:p w14:paraId="7B338404" w14:textId="4D594D6A" w:rsidR="000B738A" w:rsidRPr="00B355DE" w:rsidRDefault="000B738A" w:rsidP="000D46C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355DE">
              <w:rPr>
                <w:rFonts w:ascii="Arial" w:hAnsi="Arial" w:cs="Arial"/>
                <w:i/>
                <w:sz w:val="18"/>
                <w:szCs w:val="18"/>
              </w:rPr>
              <w:t xml:space="preserve">Botrytis cinerea </w:t>
            </w:r>
            <w:r w:rsidRPr="00B355DE">
              <w:rPr>
                <w:rFonts w:ascii="Arial" w:hAnsi="Arial" w:cs="Arial"/>
                <w:sz w:val="18"/>
                <w:szCs w:val="18"/>
              </w:rPr>
              <w:t>(BcT4)</w:t>
            </w:r>
          </w:p>
        </w:tc>
        <w:tc>
          <w:tcPr>
            <w:tcW w:w="2410" w:type="dxa"/>
            <w:tcBorders>
              <w:top w:val="dashSmallGap" w:sz="4" w:space="0" w:color="auto"/>
            </w:tcBorders>
            <w:shd w:val="clear" w:color="auto" w:fill="E6E6E6"/>
            <w:vAlign w:val="center"/>
          </w:tcPr>
          <w:p w14:paraId="025C8B7D" w14:textId="6EDC98F3" w:rsidR="000B738A" w:rsidRPr="00B355DE" w:rsidRDefault="000B738A" w:rsidP="00B76981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BC1: BcT4_3181</w:t>
            </w:r>
          </w:p>
        </w:tc>
        <w:tc>
          <w:tcPr>
            <w:tcW w:w="2410" w:type="dxa"/>
            <w:tcBorders>
              <w:top w:val="dashSmallGap" w:sz="4" w:space="0" w:color="auto"/>
            </w:tcBorders>
            <w:shd w:val="clear" w:color="auto" w:fill="E6E6E6"/>
            <w:vAlign w:val="center"/>
          </w:tcPr>
          <w:p w14:paraId="335FDB9B" w14:textId="43A8CA5F" w:rsidR="000B738A" w:rsidRPr="00B355DE" w:rsidRDefault="000B738A" w:rsidP="003B6DD8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BC1: BcT4_9304</w:t>
            </w:r>
          </w:p>
        </w:tc>
        <w:tc>
          <w:tcPr>
            <w:tcW w:w="2422" w:type="dxa"/>
            <w:tcBorders>
              <w:top w:val="dashSmallGap" w:sz="4" w:space="0" w:color="auto"/>
            </w:tcBorders>
            <w:shd w:val="clear" w:color="auto" w:fill="E6E6E6"/>
            <w:vAlign w:val="center"/>
          </w:tcPr>
          <w:p w14:paraId="612EE0F1" w14:textId="7792D398" w:rsidR="000B738A" w:rsidRPr="00B355DE" w:rsidRDefault="000B738A" w:rsidP="002E625C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BC1: BcT4_391</w:t>
            </w:r>
          </w:p>
        </w:tc>
      </w:tr>
      <w:tr w:rsidR="00403641" w:rsidRPr="00B355DE" w14:paraId="691365CE" w14:textId="77777777" w:rsidTr="00403641">
        <w:trPr>
          <w:jc w:val="center"/>
        </w:trPr>
        <w:tc>
          <w:tcPr>
            <w:tcW w:w="3620" w:type="dxa"/>
            <w:vMerge/>
            <w:shd w:val="clear" w:color="auto" w:fill="E6E6E6"/>
            <w:vAlign w:val="center"/>
          </w:tcPr>
          <w:p w14:paraId="78D63B5E" w14:textId="77777777" w:rsidR="000B738A" w:rsidRPr="00B355DE" w:rsidRDefault="000B738A" w:rsidP="000D46C5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E6E6E6"/>
            <w:vAlign w:val="center"/>
          </w:tcPr>
          <w:p w14:paraId="4DB06C19" w14:textId="1FE49FA2" w:rsidR="000B738A" w:rsidRPr="00B355DE" w:rsidRDefault="000B738A" w:rsidP="00BA035C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BC2: BcT4_6211</w:t>
            </w:r>
          </w:p>
        </w:tc>
        <w:tc>
          <w:tcPr>
            <w:tcW w:w="2410" w:type="dxa"/>
            <w:shd w:val="clear" w:color="auto" w:fill="E6E6E6"/>
            <w:vAlign w:val="center"/>
          </w:tcPr>
          <w:p w14:paraId="042FEB1B" w14:textId="3D687DAC" w:rsidR="000B738A" w:rsidRPr="00B355DE" w:rsidRDefault="000B738A" w:rsidP="00BA035C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BC2: BcT4_9842</w:t>
            </w:r>
          </w:p>
        </w:tc>
        <w:tc>
          <w:tcPr>
            <w:tcW w:w="2422" w:type="dxa"/>
            <w:shd w:val="clear" w:color="auto" w:fill="E6E6E6"/>
            <w:vAlign w:val="center"/>
          </w:tcPr>
          <w:p w14:paraId="3D5B0D20" w14:textId="56CC53F8" w:rsidR="000B738A" w:rsidRPr="00B355DE" w:rsidRDefault="000B738A" w:rsidP="004C0084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BC2: BcT4_6575</w:t>
            </w:r>
          </w:p>
        </w:tc>
      </w:tr>
      <w:tr w:rsidR="00403641" w:rsidRPr="00B355DE" w14:paraId="1FF86084" w14:textId="77777777" w:rsidTr="00403641">
        <w:trPr>
          <w:jc w:val="center"/>
        </w:trPr>
        <w:tc>
          <w:tcPr>
            <w:tcW w:w="3620" w:type="dxa"/>
            <w:vMerge/>
            <w:shd w:val="clear" w:color="auto" w:fill="E6E6E6"/>
            <w:vAlign w:val="center"/>
          </w:tcPr>
          <w:p w14:paraId="6F59440A" w14:textId="77777777" w:rsidR="000B738A" w:rsidRPr="00B355DE" w:rsidRDefault="000B738A" w:rsidP="000D46C5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E6E6E6"/>
            <w:vAlign w:val="center"/>
          </w:tcPr>
          <w:p w14:paraId="4E942D2A" w14:textId="7018C102" w:rsidR="000B738A" w:rsidRPr="00B355DE" w:rsidRDefault="000B738A" w:rsidP="00BA035C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BC3: BcT4_3773</w:t>
            </w:r>
          </w:p>
        </w:tc>
        <w:tc>
          <w:tcPr>
            <w:tcW w:w="2410" w:type="dxa"/>
            <w:shd w:val="clear" w:color="auto" w:fill="E6E6E6"/>
            <w:vAlign w:val="center"/>
          </w:tcPr>
          <w:p w14:paraId="25959613" w14:textId="6E7F6B7F" w:rsidR="000B738A" w:rsidRPr="00B355DE" w:rsidRDefault="000B738A" w:rsidP="00BA035C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2422" w:type="dxa"/>
            <w:shd w:val="clear" w:color="auto" w:fill="E6E6E6"/>
            <w:vAlign w:val="center"/>
          </w:tcPr>
          <w:p w14:paraId="76AB2D5E" w14:textId="3B611F62" w:rsidR="000B738A" w:rsidRPr="00B355DE" w:rsidRDefault="000B738A" w:rsidP="004C0084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BC3: BcT4_9701</w:t>
            </w:r>
          </w:p>
        </w:tc>
      </w:tr>
      <w:tr w:rsidR="00403641" w:rsidRPr="00B355DE" w14:paraId="2A2ECCFC" w14:textId="77777777" w:rsidTr="00403641">
        <w:trPr>
          <w:jc w:val="center"/>
        </w:trPr>
        <w:tc>
          <w:tcPr>
            <w:tcW w:w="3620" w:type="dxa"/>
            <w:vMerge/>
            <w:shd w:val="clear" w:color="auto" w:fill="E6E6E6"/>
            <w:vAlign w:val="center"/>
          </w:tcPr>
          <w:p w14:paraId="2AFE06D5" w14:textId="77777777" w:rsidR="000B738A" w:rsidRPr="00B355DE" w:rsidRDefault="000B738A" w:rsidP="000D46C5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E6E6E6"/>
            <w:vAlign w:val="center"/>
          </w:tcPr>
          <w:p w14:paraId="6E58F3BD" w14:textId="28D99D86" w:rsidR="000B738A" w:rsidRPr="00B355DE" w:rsidRDefault="000B738A" w:rsidP="00BA035C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2410" w:type="dxa"/>
            <w:shd w:val="clear" w:color="auto" w:fill="E6E6E6"/>
            <w:vAlign w:val="center"/>
          </w:tcPr>
          <w:p w14:paraId="658B9C1C" w14:textId="61BCE44B" w:rsidR="000B738A" w:rsidRPr="00B355DE" w:rsidRDefault="000B738A" w:rsidP="00BA035C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2422" w:type="dxa"/>
            <w:shd w:val="clear" w:color="auto" w:fill="E6E6E6"/>
            <w:vAlign w:val="center"/>
          </w:tcPr>
          <w:p w14:paraId="37F0C127" w14:textId="441E665E" w:rsidR="000B738A" w:rsidRPr="00B355DE" w:rsidRDefault="000B738A" w:rsidP="004C0084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BC4: BcT4_9039</w:t>
            </w:r>
          </w:p>
        </w:tc>
      </w:tr>
      <w:tr w:rsidR="00403641" w:rsidRPr="00B355DE" w14:paraId="3F692911" w14:textId="77777777" w:rsidTr="00403641">
        <w:trPr>
          <w:jc w:val="center"/>
        </w:trPr>
        <w:tc>
          <w:tcPr>
            <w:tcW w:w="3620" w:type="dxa"/>
            <w:vMerge w:val="restart"/>
            <w:shd w:val="clear" w:color="auto" w:fill="auto"/>
            <w:vAlign w:val="center"/>
          </w:tcPr>
          <w:p w14:paraId="5DB53FDB" w14:textId="568270D2" w:rsidR="000B738A" w:rsidRPr="00B355DE" w:rsidRDefault="000B738A" w:rsidP="000D46C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355DE">
              <w:rPr>
                <w:rFonts w:ascii="Arial" w:hAnsi="Arial" w:cs="Arial"/>
                <w:i/>
                <w:sz w:val="18"/>
                <w:szCs w:val="18"/>
              </w:rPr>
              <w:t>Sclerotinia borealis</w:t>
            </w:r>
            <w:r w:rsidRPr="00B355DE">
              <w:rPr>
                <w:rFonts w:ascii="Arial" w:hAnsi="Arial" w:cs="Arial"/>
                <w:sz w:val="18"/>
                <w:szCs w:val="18"/>
              </w:rPr>
              <w:t xml:space="preserve"> (F-415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D5F906D" w14:textId="623E310F" w:rsidR="000B738A" w:rsidRPr="00B355DE" w:rsidRDefault="000B738A" w:rsidP="00F669FC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SB1: SBOR_545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6344D3D" w14:textId="7A2A7253" w:rsidR="000B738A" w:rsidRPr="00B355DE" w:rsidRDefault="000B738A" w:rsidP="00B76981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SB1: SBOR_2771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4AE29BCF" w14:textId="03534E86" w:rsidR="000B738A" w:rsidRPr="00B355DE" w:rsidRDefault="000B738A" w:rsidP="00BA035C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SB1: SBOR_4936</w:t>
            </w:r>
          </w:p>
        </w:tc>
      </w:tr>
      <w:tr w:rsidR="00403641" w:rsidRPr="00B355DE" w14:paraId="0A4C7E81" w14:textId="77777777" w:rsidTr="00403641">
        <w:trPr>
          <w:jc w:val="center"/>
        </w:trPr>
        <w:tc>
          <w:tcPr>
            <w:tcW w:w="3620" w:type="dxa"/>
            <w:vMerge/>
            <w:shd w:val="clear" w:color="auto" w:fill="auto"/>
            <w:vAlign w:val="center"/>
          </w:tcPr>
          <w:p w14:paraId="407D276F" w14:textId="77777777" w:rsidR="000B738A" w:rsidRPr="00B355DE" w:rsidRDefault="000B738A" w:rsidP="000D46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1C5EACB6" w14:textId="06ED090F" w:rsidR="000B738A" w:rsidRPr="00B355DE" w:rsidRDefault="000B738A" w:rsidP="004D7464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SB2: SBOR_239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7147E5B" w14:textId="4970C41A" w:rsidR="000B738A" w:rsidRPr="00B355DE" w:rsidRDefault="000B738A" w:rsidP="00E53174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SB2: SBOR_5784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68406AC2" w14:textId="2DF81398" w:rsidR="000B738A" w:rsidRPr="00B355DE" w:rsidRDefault="000B738A" w:rsidP="004D7464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SB2: SBOR_6288</w:t>
            </w:r>
          </w:p>
        </w:tc>
      </w:tr>
      <w:tr w:rsidR="00403641" w:rsidRPr="00B355DE" w14:paraId="7542D96D" w14:textId="77777777" w:rsidTr="00403641">
        <w:trPr>
          <w:jc w:val="center"/>
        </w:trPr>
        <w:tc>
          <w:tcPr>
            <w:tcW w:w="3620" w:type="dxa"/>
            <w:vMerge/>
            <w:shd w:val="clear" w:color="auto" w:fill="auto"/>
            <w:vAlign w:val="center"/>
          </w:tcPr>
          <w:p w14:paraId="23B1DC9B" w14:textId="77777777" w:rsidR="000B738A" w:rsidRPr="00B355DE" w:rsidRDefault="000B738A" w:rsidP="000D46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7968F940" w14:textId="6B72AD87" w:rsidR="000B738A" w:rsidRPr="00B355DE" w:rsidRDefault="000B738A" w:rsidP="004D7464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SB3: SBOR_963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B2F0F60" w14:textId="325A0C52" w:rsidR="000B738A" w:rsidRPr="00B355DE" w:rsidRDefault="000B738A" w:rsidP="00E53174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676DAAEB" w14:textId="1B5E914A" w:rsidR="000B738A" w:rsidRPr="00B355DE" w:rsidRDefault="000B738A" w:rsidP="004D7464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SB3: SBOR_7807</w:t>
            </w:r>
          </w:p>
        </w:tc>
      </w:tr>
      <w:tr w:rsidR="00403641" w:rsidRPr="00B355DE" w14:paraId="04974B70" w14:textId="77777777" w:rsidTr="00403641">
        <w:trPr>
          <w:jc w:val="center"/>
        </w:trPr>
        <w:tc>
          <w:tcPr>
            <w:tcW w:w="3620" w:type="dxa"/>
            <w:vMerge/>
            <w:shd w:val="clear" w:color="auto" w:fill="auto"/>
            <w:vAlign w:val="center"/>
          </w:tcPr>
          <w:p w14:paraId="41F2B77F" w14:textId="77777777" w:rsidR="000B738A" w:rsidRPr="00B355DE" w:rsidRDefault="000B738A" w:rsidP="000D46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177650C4" w14:textId="7833E0D0" w:rsidR="000B738A" w:rsidRPr="00B355DE" w:rsidRDefault="000B738A" w:rsidP="004D7464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1052993" w14:textId="797798DF" w:rsidR="000B738A" w:rsidRPr="00B355DE" w:rsidRDefault="000B738A" w:rsidP="00E53174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2E18B2FC" w14:textId="542FF3CE" w:rsidR="000B738A" w:rsidRPr="00B355DE" w:rsidRDefault="000B738A" w:rsidP="004D7464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SB4: SBOR_8346</w:t>
            </w:r>
          </w:p>
        </w:tc>
      </w:tr>
      <w:tr w:rsidR="000B738A" w:rsidRPr="00B355DE" w14:paraId="0F426F57" w14:textId="77777777" w:rsidTr="00403641">
        <w:trPr>
          <w:jc w:val="center"/>
        </w:trPr>
        <w:tc>
          <w:tcPr>
            <w:tcW w:w="10862" w:type="dxa"/>
            <w:gridSpan w:val="4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55AEB4C8" w14:textId="4841352F" w:rsidR="000B738A" w:rsidRPr="00B355DE" w:rsidRDefault="000B738A" w:rsidP="000D46C5">
            <w:pPr>
              <w:rPr>
                <w:rFonts w:ascii="Arial" w:hAnsi="Arial" w:cs="Arial"/>
                <w:sz w:val="18"/>
                <w:szCs w:val="18"/>
              </w:rPr>
            </w:pPr>
            <w:r w:rsidRPr="00B355DE">
              <w:rPr>
                <w:rFonts w:ascii="Arial" w:hAnsi="Arial" w:cs="Arial"/>
                <w:b/>
                <w:sz w:val="18"/>
                <w:szCs w:val="18"/>
              </w:rPr>
              <w:t>Outgroups</w:t>
            </w:r>
          </w:p>
        </w:tc>
      </w:tr>
      <w:tr w:rsidR="00403641" w:rsidRPr="00B355DE" w14:paraId="5EC5CB16" w14:textId="77777777" w:rsidTr="00403641">
        <w:trPr>
          <w:jc w:val="center"/>
        </w:trPr>
        <w:tc>
          <w:tcPr>
            <w:tcW w:w="3620" w:type="dxa"/>
            <w:tcBorders>
              <w:top w:val="dashSmallGap" w:sz="4" w:space="0" w:color="auto"/>
              <w:bottom w:val="single" w:sz="8" w:space="0" w:color="auto"/>
            </w:tcBorders>
            <w:shd w:val="clear" w:color="auto" w:fill="E6E6E6"/>
            <w:vAlign w:val="center"/>
          </w:tcPr>
          <w:p w14:paraId="1608BCB3" w14:textId="56E1C420" w:rsidR="000B738A" w:rsidRPr="00B355DE" w:rsidRDefault="000B738A" w:rsidP="000D46C5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355DE">
              <w:rPr>
                <w:rFonts w:ascii="Arial" w:hAnsi="Arial" w:cs="Arial"/>
                <w:i/>
                <w:sz w:val="18"/>
                <w:szCs w:val="18"/>
              </w:rPr>
              <w:t>Arabidopsis thaliana</w:t>
            </w:r>
            <w:r w:rsidRPr="00B355DE">
              <w:rPr>
                <w:rFonts w:ascii="Arial" w:hAnsi="Arial" w:cs="Arial"/>
                <w:sz w:val="18"/>
                <w:szCs w:val="18"/>
              </w:rPr>
              <w:t xml:space="preserve"> (Col-0)</w:t>
            </w:r>
          </w:p>
        </w:tc>
        <w:tc>
          <w:tcPr>
            <w:tcW w:w="2410" w:type="dxa"/>
            <w:tcBorders>
              <w:top w:val="dashSmallGap" w:sz="4" w:space="0" w:color="auto"/>
              <w:bottom w:val="single" w:sz="8" w:space="0" w:color="auto"/>
            </w:tcBorders>
            <w:shd w:val="clear" w:color="auto" w:fill="E6E6E6"/>
            <w:vAlign w:val="center"/>
          </w:tcPr>
          <w:p w14:paraId="683BDC77" w14:textId="1E63A098" w:rsidR="000B738A" w:rsidRPr="00B355DE" w:rsidRDefault="000B738A" w:rsidP="004D7464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AtRDR6: AF239718</w:t>
            </w:r>
          </w:p>
        </w:tc>
        <w:tc>
          <w:tcPr>
            <w:tcW w:w="2410" w:type="dxa"/>
            <w:tcBorders>
              <w:top w:val="dashSmallGap" w:sz="4" w:space="0" w:color="auto"/>
              <w:bottom w:val="single" w:sz="8" w:space="0" w:color="auto"/>
            </w:tcBorders>
            <w:shd w:val="clear" w:color="auto" w:fill="E6E6E6"/>
            <w:vAlign w:val="center"/>
          </w:tcPr>
          <w:p w14:paraId="5B85BF55" w14:textId="6F14A33C" w:rsidR="000B738A" w:rsidRPr="00B355DE" w:rsidRDefault="000B738A" w:rsidP="00E53174">
            <w:pPr>
              <w:tabs>
                <w:tab w:val="left" w:pos="3330"/>
                <w:tab w:val="left" w:pos="5850"/>
              </w:tabs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AtDCL1: Q9SP32</w:t>
            </w:r>
          </w:p>
        </w:tc>
        <w:tc>
          <w:tcPr>
            <w:tcW w:w="2422" w:type="dxa"/>
            <w:tcBorders>
              <w:top w:val="dashSmallGap" w:sz="4" w:space="0" w:color="auto"/>
              <w:bottom w:val="single" w:sz="8" w:space="0" w:color="auto"/>
            </w:tcBorders>
            <w:shd w:val="clear" w:color="auto" w:fill="E6E6E6"/>
            <w:vAlign w:val="center"/>
          </w:tcPr>
          <w:p w14:paraId="350A149E" w14:textId="05C72199" w:rsidR="000B738A" w:rsidRPr="00B355DE" w:rsidRDefault="000B738A" w:rsidP="004D7464">
            <w:pPr>
              <w:rPr>
                <w:rFonts w:ascii="Arial" w:hAnsi="Arial" w:cs="Arial"/>
                <w:sz w:val="14"/>
                <w:szCs w:val="14"/>
              </w:rPr>
            </w:pPr>
            <w:r w:rsidRPr="00B355DE">
              <w:rPr>
                <w:rFonts w:ascii="Arial" w:hAnsi="Arial" w:cs="Arial"/>
                <w:sz w:val="14"/>
                <w:szCs w:val="14"/>
              </w:rPr>
              <w:t>AtAGO1: U91995</w:t>
            </w:r>
          </w:p>
        </w:tc>
      </w:tr>
    </w:tbl>
    <w:p w14:paraId="3106730D" w14:textId="3EE6183C" w:rsidR="00862781" w:rsidRPr="003B6DD8" w:rsidRDefault="00862781" w:rsidP="000D46C5">
      <w:pPr>
        <w:rPr>
          <w:rFonts w:ascii="Times New Roman" w:hAnsi="Times New Roman" w:cs="Times New Roman"/>
          <w:color w:val="FF0000"/>
        </w:rPr>
      </w:pPr>
    </w:p>
    <w:sectPr w:rsidR="00862781" w:rsidRPr="003B6DD8" w:rsidSect="00862781">
      <w:pgSz w:w="12240" w:h="15840"/>
      <w:pgMar w:top="1368" w:right="810" w:bottom="1368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965045" w14:textId="77777777" w:rsidR="004B3B98" w:rsidRDefault="004B3B98" w:rsidP="004B3B98">
      <w:r>
        <w:separator/>
      </w:r>
    </w:p>
  </w:endnote>
  <w:endnote w:type="continuationSeparator" w:id="0">
    <w:p w14:paraId="1A8E608A" w14:textId="77777777" w:rsidR="004B3B98" w:rsidRDefault="004B3B98" w:rsidP="004B3B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764DDF" w14:textId="77777777" w:rsidR="004B3B98" w:rsidRDefault="004B3B98" w:rsidP="004B3B98">
      <w:r>
        <w:separator/>
      </w:r>
    </w:p>
  </w:footnote>
  <w:footnote w:type="continuationSeparator" w:id="0">
    <w:p w14:paraId="75BA1428" w14:textId="77777777" w:rsidR="004B3B98" w:rsidRDefault="004B3B98" w:rsidP="004B3B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7061"/>
    <w:rsid w:val="00042EC3"/>
    <w:rsid w:val="00080A1D"/>
    <w:rsid w:val="00082C59"/>
    <w:rsid w:val="000B738A"/>
    <w:rsid w:val="000D46C5"/>
    <w:rsid w:val="000E4D18"/>
    <w:rsid w:val="001658C3"/>
    <w:rsid w:val="001C4402"/>
    <w:rsid w:val="00211ABE"/>
    <w:rsid w:val="002148F8"/>
    <w:rsid w:val="002773D1"/>
    <w:rsid w:val="002E625C"/>
    <w:rsid w:val="003102E1"/>
    <w:rsid w:val="003B6DD8"/>
    <w:rsid w:val="003C054D"/>
    <w:rsid w:val="003C2483"/>
    <w:rsid w:val="00403641"/>
    <w:rsid w:val="004A3FC8"/>
    <w:rsid w:val="004B3B98"/>
    <w:rsid w:val="004B7D99"/>
    <w:rsid w:val="004C0084"/>
    <w:rsid w:val="004D7464"/>
    <w:rsid w:val="004E45DA"/>
    <w:rsid w:val="0051056C"/>
    <w:rsid w:val="007121E9"/>
    <w:rsid w:val="00751247"/>
    <w:rsid w:val="0078762B"/>
    <w:rsid w:val="007D4892"/>
    <w:rsid w:val="007E39D6"/>
    <w:rsid w:val="007F2CCC"/>
    <w:rsid w:val="00837CF3"/>
    <w:rsid w:val="00860D0A"/>
    <w:rsid w:val="00862781"/>
    <w:rsid w:val="00922E6A"/>
    <w:rsid w:val="009B3DF1"/>
    <w:rsid w:val="009C156E"/>
    <w:rsid w:val="009C6431"/>
    <w:rsid w:val="009E1409"/>
    <w:rsid w:val="00AA1141"/>
    <w:rsid w:val="00AE0119"/>
    <w:rsid w:val="00B355DE"/>
    <w:rsid w:val="00B76981"/>
    <w:rsid w:val="00B91D41"/>
    <w:rsid w:val="00BA035C"/>
    <w:rsid w:val="00BA0917"/>
    <w:rsid w:val="00BB6F75"/>
    <w:rsid w:val="00BC4440"/>
    <w:rsid w:val="00BD25D8"/>
    <w:rsid w:val="00C64CD6"/>
    <w:rsid w:val="00C7270E"/>
    <w:rsid w:val="00C940AE"/>
    <w:rsid w:val="00C97061"/>
    <w:rsid w:val="00CB3A5A"/>
    <w:rsid w:val="00CD4F80"/>
    <w:rsid w:val="00CF19EB"/>
    <w:rsid w:val="00D2684B"/>
    <w:rsid w:val="00D64B51"/>
    <w:rsid w:val="00D80120"/>
    <w:rsid w:val="00D81909"/>
    <w:rsid w:val="00DE08F3"/>
    <w:rsid w:val="00E53174"/>
    <w:rsid w:val="00E96B61"/>
    <w:rsid w:val="00F464BC"/>
    <w:rsid w:val="00F669FC"/>
    <w:rsid w:val="00F72C2A"/>
    <w:rsid w:val="00F77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8678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970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042E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042EC3"/>
    <w:rPr>
      <w:rFonts w:ascii="Courier" w:hAnsi="Courier" w:cs="Courier"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BB6F75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B7D99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B7D99"/>
    <w:rPr>
      <w:rFonts w:ascii="Lucida Grande" w:hAnsi="Lucida Grande" w:cs="Lucida Grande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4B3B98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B3B98"/>
  </w:style>
  <w:style w:type="paragraph" w:styleId="Piedepgina">
    <w:name w:val="footer"/>
    <w:basedOn w:val="Normal"/>
    <w:link w:val="PiedepginaCar"/>
    <w:uiPriority w:val="99"/>
    <w:unhideWhenUsed/>
    <w:rsid w:val="004B3B98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B3B9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970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042E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042EC3"/>
    <w:rPr>
      <w:rFonts w:ascii="Courier" w:hAnsi="Courier" w:cs="Courier"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BB6F75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B7D99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B7D99"/>
    <w:rPr>
      <w:rFonts w:ascii="Lucida Grande" w:hAnsi="Lucida Grande" w:cs="Lucida Grande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4B3B98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B3B98"/>
  </w:style>
  <w:style w:type="paragraph" w:styleId="Piedepgina">
    <w:name w:val="footer"/>
    <w:basedOn w:val="Normal"/>
    <w:link w:val="PiedepginaCar"/>
    <w:uiPriority w:val="99"/>
    <w:unhideWhenUsed/>
    <w:rsid w:val="004B3B98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B3B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12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5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9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0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2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46</Words>
  <Characters>3008</Characters>
  <Application>Microsoft Macintosh Word</Application>
  <DocSecurity>0</DocSecurity>
  <Lines>25</Lines>
  <Paragraphs>7</Paragraphs>
  <ScaleCrop>false</ScaleCrop>
  <Company>Donald Danforth Plant Science Center </Company>
  <LinksUpToDate>false</LinksUpToDate>
  <CharactersWithSpaces>3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Campo-Sanchez</dc:creator>
  <cp:keywords/>
  <dc:description/>
  <cp:lastModifiedBy>Sonia Campo</cp:lastModifiedBy>
  <cp:revision>13</cp:revision>
  <cp:lastPrinted>2014-08-06T16:44:00Z</cp:lastPrinted>
  <dcterms:created xsi:type="dcterms:W3CDTF">2015-02-01T08:44:00Z</dcterms:created>
  <dcterms:modified xsi:type="dcterms:W3CDTF">2016-01-06T08:05:00Z</dcterms:modified>
</cp:coreProperties>
</file>